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225BBE" w14:textId="4CB0E94A" w:rsidR="00D4299E" w:rsidRPr="00213397" w:rsidRDefault="00213397" w:rsidP="00D875F7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213397">
        <w:rPr>
          <w:rFonts w:ascii="Times New Roman" w:hAnsi="Times New Roman"/>
          <w:b/>
          <w:sz w:val="24"/>
          <w:szCs w:val="24"/>
          <w:lang w:val="en-GB"/>
        </w:rPr>
        <w:t>S1 Table</w:t>
      </w:r>
      <w:r w:rsidR="00D4299E" w:rsidRPr="00213397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D4299E" w:rsidRPr="00213397">
        <w:rPr>
          <w:rFonts w:ascii="Times New Roman" w:hAnsi="Times New Roman"/>
          <w:sz w:val="24"/>
          <w:szCs w:val="24"/>
          <w:lang w:val="en-GB"/>
        </w:rPr>
        <w:t>Baseline demographic and clinical characteristics</w:t>
      </w:r>
      <w:r w:rsidR="00107D2D" w:rsidRPr="00213397">
        <w:rPr>
          <w:rFonts w:ascii="Times New Roman" w:hAnsi="Times New Roman"/>
          <w:sz w:val="24"/>
          <w:szCs w:val="24"/>
          <w:lang w:val="en-GB"/>
        </w:rPr>
        <w:t xml:space="preserve"> according to </w:t>
      </w:r>
      <w:r w:rsidR="00EE7920" w:rsidRPr="00213397">
        <w:rPr>
          <w:rFonts w:ascii="Times New Roman" w:hAnsi="Times New Roman"/>
          <w:sz w:val="24"/>
          <w:szCs w:val="24"/>
          <w:lang w:val="en-GB"/>
        </w:rPr>
        <w:t>a</w:t>
      </w:r>
      <w:r w:rsidR="00107D2D" w:rsidRPr="00213397">
        <w:rPr>
          <w:rFonts w:ascii="Times New Roman" w:hAnsi="Times New Roman"/>
          <w:sz w:val="24"/>
          <w:szCs w:val="24"/>
          <w:lang w:val="en-GB"/>
        </w:rPr>
        <w:t>etiology of PH</w:t>
      </w:r>
      <w:r w:rsidR="00D4299E" w:rsidRPr="00213397">
        <w:rPr>
          <w:rFonts w:ascii="Times New Roman" w:hAnsi="Times New Roman"/>
          <w:sz w:val="24"/>
          <w:szCs w:val="24"/>
          <w:lang w:val="en-GB"/>
        </w:rPr>
        <w:t xml:space="preserve">. </w:t>
      </w:r>
    </w:p>
    <w:tbl>
      <w:tblPr>
        <w:tblW w:w="1445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19"/>
        <w:gridCol w:w="1418"/>
        <w:gridCol w:w="1701"/>
        <w:gridCol w:w="1559"/>
        <w:gridCol w:w="1843"/>
        <w:gridCol w:w="1842"/>
        <w:gridCol w:w="1701"/>
        <w:gridCol w:w="1276"/>
      </w:tblGrid>
      <w:tr w:rsidR="00B075A9" w:rsidRPr="00213397" w14:paraId="26E13D15" w14:textId="77777777" w:rsidTr="0077281D">
        <w:trPr>
          <w:trHeight w:val="344"/>
        </w:trPr>
        <w:tc>
          <w:tcPr>
            <w:tcW w:w="3119" w:type="dxa"/>
            <w:vMerge w:val="restart"/>
            <w:vAlign w:val="center"/>
          </w:tcPr>
          <w:p w14:paraId="52CB6726" w14:textId="4686542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linical classification of PH</w:t>
            </w:r>
          </w:p>
        </w:tc>
        <w:tc>
          <w:tcPr>
            <w:tcW w:w="4678" w:type="dxa"/>
            <w:gridSpan w:val="3"/>
            <w:vAlign w:val="center"/>
          </w:tcPr>
          <w:p w14:paraId="6CD8F33C" w14:textId="174D99C4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roup 1 PH</w:t>
            </w:r>
          </w:p>
        </w:tc>
        <w:tc>
          <w:tcPr>
            <w:tcW w:w="1843" w:type="dxa"/>
            <w:vAlign w:val="center"/>
          </w:tcPr>
          <w:p w14:paraId="59F83FC1" w14:textId="06BA2456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roup 3 PH</w:t>
            </w:r>
          </w:p>
        </w:tc>
        <w:tc>
          <w:tcPr>
            <w:tcW w:w="1842" w:type="dxa"/>
            <w:vAlign w:val="center"/>
          </w:tcPr>
          <w:p w14:paraId="01F62AF1" w14:textId="02E9B6BF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roup 4 PH</w:t>
            </w:r>
          </w:p>
        </w:tc>
        <w:tc>
          <w:tcPr>
            <w:tcW w:w="1701" w:type="dxa"/>
            <w:vAlign w:val="center"/>
          </w:tcPr>
          <w:p w14:paraId="4B191012" w14:textId="48B20E1C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roup 5 PH</w:t>
            </w:r>
          </w:p>
        </w:tc>
        <w:tc>
          <w:tcPr>
            <w:tcW w:w="1276" w:type="dxa"/>
            <w:vMerge w:val="restart"/>
            <w:vAlign w:val="center"/>
          </w:tcPr>
          <w:p w14:paraId="736EED38" w14:textId="6F4A7190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</w:t>
            </w:r>
          </w:p>
          <w:p w14:paraId="1B8A6213" w14:textId="018F8006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ANOVA)</w:t>
            </w:r>
          </w:p>
        </w:tc>
      </w:tr>
      <w:tr w:rsidR="00B075A9" w:rsidRPr="00213397" w14:paraId="35BEE747" w14:textId="77777777" w:rsidTr="0077281D">
        <w:trPr>
          <w:trHeight w:val="624"/>
        </w:trPr>
        <w:tc>
          <w:tcPr>
            <w:tcW w:w="3119" w:type="dxa"/>
            <w:vMerge/>
            <w:vAlign w:val="center"/>
          </w:tcPr>
          <w:p w14:paraId="4A265C3E" w14:textId="0D0CFE59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A798697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AH</w:t>
            </w:r>
          </w:p>
          <w:p w14:paraId="532D4DB5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diopathic / heritable</w:t>
            </w:r>
          </w:p>
        </w:tc>
        <w:tc>
          <w:tcPr>
            <w:tcW w:w="1701" w:type="dxa"/>
            <w:vAlign w:val="center"/>
          </w:tcPr>
          <w:p w14:paraId="0C0B0674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AH associated with CTD</w:t>
            </w:r>
          </w:p>
        </w:tc>
        <w:tc>
          <w:tcPr>
            <w:tcW w:w="1559" w:type="dxa"/>
            <w:vAlign w:val="center"/>
          </w:tcPr>
          <w:p w14:paraId="1E03409F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AH associated with CHD</w:t>
            </w:r>
          </w:p>
        </w:tc>
        <w:tc>
          <w:tcPr>
            <w:tcW w:w="1843" w:type="dxa"/>
            <w:vAlign w:val="center"/>
          </w:tcPr>
          <w:p w14:paraId="7DD2DB3D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ung disease / hypoxia</w:t>
            </w:r>
          </w:p>
        </w:tc>
        <w:tc>
          <w:tcPr>
            <w:tcW w:w="1842" w:type="dxa"/>
            <w:vAlign w:val="center"/>
          </w:tcPr>
          <w:p w14:paraId="3DB98BE9" w14:textId="092EAD4E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TEPH</w:t>
            </w:r>
          </w:p>
        </w:tc>
        <w:tc>
          <w:tcPr>
            <w:tcW w:w="1701" w:type="dxa"/>
            <w:vAlign w:val="center"/>
          </w:tcPr>
          <w:p w14:paraId="1B3C5FAE" w14:textId="644E23E7" w:rsidR="00B075A9" w:rsidRPr="00213397" w:rsidRDefault="00967DC7" w:rsidP="00967DC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176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Unclear / Multifactorial</w:t>
            </w:r>
          </w:p>
        </w:tc>
        <w:tc>
          <w:tcPr>
            <w:tcW w:w="1276" w:type="dxa"/>
            <w:vMerge/>
            <w:vAlign w:val="center"/>
          </w:tcPr>
          <w:p w14:paraId="0EA39CB1" w14:textId="10FDCB5A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B075A9" w:rsidRPr="00213397" w14:paraId="218377E8" w14:textId="77777777" w:rsidTr="0077281D">
        <w:tc>
          <w:tcPr>
            <w:tcW w:w="3119" w:type="dxa"/>
            <w:vAlign w:val="center"/>
          </w:tcPr>
          <w:p w14:paraId="77BB5260" w14:textId="1E8715C4" w:rsidR="00B075A9" w:rsidRPr="00213397" w:rsidRDefault="00B075A9" w:rsidP="0077281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418" w:type="dxa"/>
            <w:vAlign w:val="center"/>
          </w:tcPr>
          <w:p w14:paraId="7F66749D" w14:textId="202B6D63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="0043407F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701" w:type="dxa"/>
            <w:vAlign w:val="center"/>
          </w:tcPr>
          <w:p w14:paraId="1894AA6A" w14:textId="2ECC9D4F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="0043407F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9" w:type="dxa"/>
            <w:vAlign w:val="center"/>
          </w:tcPr>
          <w:p w14:paraId="1A5A7642" w14:textId="126B1093" w:rsidR="00B075A9" w:rsidRPr="00213397" w:rsidRDefault="0043407F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1843" w:type="dxa"/>
            <w:vAlign w:val="center"/>
          </w:tcPr>
          <w:p w14:paraId="1B777BF9" w14:textId="4008D7B7" w:rsidR="00B075A9" w:rsidRPr="00213397" w:rsidRDefault="00234B9B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0</w:t>
            </w:r>
          </w:p>
        </w:tc>
        <w:tc>
          <w:tcPr>
            <w:tcW w:w="1842" w:type="dxa"/>
            <w:vAlign w:val="center"/>
          </w:tcPr>
          <w:p w14:paraId="77D06570" w14:textId="2988A7D9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234B9B">
              <w:rPr>
                <w:rFonts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701" w:type="dxa"/>
            <w:vAlign w:val="center"/>
          </w:tcPr>
          <w:p w14:paraId="26460F95" w14:textId="5B3A91E9" w:rsidR="00B075A9" w:rsidRPr="00213397" w:rsidRDefault="00234B9B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276" w:type="dxa"/>
            <w:vAlign w:val="center"/>
          </w:tcPr>
          <w:p w14:paraId="68D07E20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B075A9" w:rsidRPr="00213397" w14:paraId="5E47C3A1" w14:textId="77777777" w:rsidTr="0077281D">
        <w:tc>
          <w:tcPr>
            <w:tcW w:w="3119" w:type="dxa"/>
            <w:vAlign w:val="center"/>
          </w:tcPr>
          <w:p w14:paraId="4B9BB06F" w14:textId="77777777" w:rsidR="00B075A9" w:rsidRPr="00213397" w:rsidRDefault="00B075A9" w:rsidP="0077281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418" w:type="dxa"/>
            <w:vAlign w:val="center"/>
          </w:tcPr>
          <w:p w14:paraId="74444E95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59 ± 16</w:t>
            </w:r>
          </w:p>
        </w:tc>
        <w:tc>
          <w:tcPr>
            <w:tcW w:w="1701" w:type="dxa"/>
            <w:vAlign w:val="center"/>
          </w:tcPr>
          <w:p w14:paraId="7B87931A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60 ± 14</w:t>
            </w:r>
          </w:p>
        </w:tc>
        <w:tc>
          <w:tcPr>
            <w:tcW w:w="1559" w:type="dxa"/>
            <w:vAlign w:val="center"/>
          </w:tcPr>
          <w:p w14:paraId="1B2338B8" w14:textId="48A8E77E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41 ± 17</w:t>
            </w:r>
          </w:p>
        </w:tc>
        <w:tc>
          <w:tcPr>
            <w:tcW w:w="1843" w:type="dxa"/>
            <w:vAlign w:val="center"/>
          </w:tcPr>
          <w:p w14:paraId="3143B074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62 ± 9</w:t>
            </w:r>
          </w:p>
        </w:tc>
        <w:tc>
          <w:tcPr>
            <w:tcW w:w="1842" w:type="dxa"/>
            <w:vAlign w:val="center"/>
          </w:tcPr>
          <w:p w14:paraId="678C7ECC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66 ± 12</w:t>
            </w:r>
          </w:p>
        </w:tc>
        <w:tc>
          <w:tcPr>
            <w:tcW w:w="1701" w:type="dxa"/>
            <w:vAlign w:val="center"/>
          </w:tcPr>
          <w:p w14:paraId="748724F0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61 ± 11</w:t>
            </w:r>
          </w:p>
        </w:tc>
        <w:tc>
          <w:tcPr>
            <w:tcW w:w="1276" w:type="dxa"/>
            <w:vAlign w:val="center"/>
          </w:tcPr>
          <w:p w14:paraId="7FA0FE46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B075A9" w:rsidRPr="00213397" w14:paraId="7A9892A6" w14:textId="77777777" w:rsidTr="0077281D">
        <w:tc>
          <w:tcPr>
            <w:tcW w:w="3119" w:type="dxa"/>
            <w:vAlign w:val="center"/>
          </w:tcPr>
          <w:p w14:paraId="0228EF9A" w14:textId="77777777" w:rsidR="00B075A9" w:rsidRPr="00213397" w:rsidRDefault="00B075A9" w:rsidP="0077281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ales</w:t>
            </w:r>
          </w:p>
        </w:tc>
        <w:tc>
          <w:tcPr>
            <w:tcW w:w="1418" w:type="dxa"/>
            <w:vAlign w:val="center"/>
          </w:tcPr>
          <w:p w14:paraId="033707A9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00 (39%)</w:t>
            </w:r>
          </w:p>
        </w:tc>
        <w:tc>
          <w:tcPr>
            <w:tcW w:w="1701" w:type="dxa"/>
            <w:vAlign w:val="center"/>
          </w:tcPr>
          <w:p w14:paraId="712D9B29" w14:textId="5B683AE9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5 (22%)</w:t>
            </w:r>
          </w:p>
        </w:tc>
        <w:tc>
          <w:tcPr>
            <w:tcW w:w="1559" w:type="dxa"/>
            <w:vAlign w:val="center"/>
          </w:tcPr>
          <w:p w14:paraId="7DA659A5" w14:textId="12BCDAF9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9 (30%)</w:t>
            </w:r>
          </w:p>
        </w:tc>
        <w:tc>
          <w:tcPr>
            <w:tcW w:w="1843" w:type="dxa"/>
            <w:vAlign w:val="center"/>
          </w:tcPr>
          <w:p w14:paraId="71CA197B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85 (53%)</w:t>
            </w:r>
          </w:p>
        </w:tc>
        <w:tc>
          <w:tcPr>
            <w:tcW w:w="1842" w:type="dxa"/>
            <w:vAlign w:val="center"/>
          </w:tcPr>
          <w:p w14:paraId="523BB6C8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71 (45%)</w:t>
            </w:r>
          </w:p>
        </w:tc>
        <w:tc>
          <w:tcPr>
            <w:tcW w:w="1701" w:type="dxa"/>
            <w:vAlign w:val="center"/>
          </w:tcPr>
          <w:p w14:paraId="45CC41CA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7 (37%)</w:t>
            </w:r>
          </w:p>
        </w:tc>
        <w:tc>
          <w:tcPr>
            <w:tcW w:w="1276" w:type="dxa"/>
            <w:vAlign w:val="center"/>
          </w:tcPr>
          <w:p w14:paraId="4804C8CF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B075A9" w:rsidRPr="00213397" w14:paraId="16F56F80" w14:textId="77777777" w:rsidTr="0077281D">
        <w:tc>
          <w:tcPr>
            <w:tcW w:w="3119" w:type="dxa"/>
            <w:vAlign w:val="center"/>
          </w:tcPr>
          <w:p w14:paraId="4A3EE842" w14:textId="77777777" w:rsidR="00B075A9" w:rsidRPr="00213397" w:rsidRDefault="00B075A9" w:rsidP="0077281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rt. hypertension</w:t>
            </w:r>
          </w:p>
        </w:tc>
        <w:tc>
          <w:tcPr>
            <w:tcW w:w="1418" w:type="dxa"/>
            <w:vAlign w:val="center"/>
          </w:tcPr>
          <w:p w14:paraId="291D1E19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54 (60%)</w:t>
            </w:r>
          </w:p>
        </w:tc>
        <w:tc>
          <w:tcPr>
            <w:tcW w:w="1701" w:type="dxa"/>
            <w:vAlign w:val="center"/>
          </w:tcPr>
          <w:p w14:paraId="5D1863F2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34 (50%)</w:t>
            </w:r>
          </w:p>
        </w:tc>
        <w:tc>
          <w:tcPr>
            <w:tcW w:w="1559" w:type="dxa"/>
            <w:vAlign w:val="center"/>
          </w:tcPr>
          <w:p w14:paraId="0BBF23F8" w14:textId="12C5A75D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1 (17%)</w:t>
            </w:r>
          </w:p>
        </w:tc>
        <w:tc>
          <w:tcPr>
            <w:tcW w:w="1843" w:type="dxa"/>
            <w:vAlign w:val="center"/>
          </w:tcPr>
          <w:p w14:paraId="3ED38788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99 (61%)</w:t>
            </w:r>
          </w:p>
        </w:tc>
        <w:tc>
          <w:tcPr>
            <w:tcW w:w="1842" w:type="dxa"/>
            <w:vAlign w:val="center"/>
          </w:tcPr>
          <w:p w14:paraId="1DB60489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05 (66%)</w:t>
            </w:r>
          </w:p>
        </w:tc>
        <w:tc>
          <w:tcPr>
            <w:tcW w:w="1701" w:type="dxa"/>
            <w:vAlign w:val="center"/>
          </w:tcPr>
          <w:p w14:paraId="15C4F5B1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28 (61%)</w:t>
            </w:r>
          </w:p>
        </w:tc>
        <w:tc>
          <w:tcPr>
            <w:tcW w:w="1276" w:type="dxa"/>
            <w:vAlign w:val="center"/>
          </w:tcPr>
          <w:p w14:paraId="40123E86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2C0C01" w:rsidRPr="00213397" w14:paraId="0B96FB18" w14:textId="77777777" w:rsidTr="0077281D">
        <w:tc>
          <w:tcPr>
            <w:tcW w:w="3119" w:type="dxa"/>
            <w:vAlign w:val="center"/>
          </w:tcPr>
          <w:p w14:paraId="1CCC781F" w14:textId="54E6FDD6" w:rsidR="002C0C01" w:rsidRPr="00213397" w:rsidRDefault="006956C1" w:rsidP="0077281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troke / Systemic embolism</w:t>
            </w:r>
          </w:p>
        </w:tc>
        <w:tc>
          <w:tcPr>
            <w:tcW w:w="1418" w:type="dxa"/>
            <w:vAlign w:val="center"/>
          </w:tcPr>
          <w:p w14:paraId="6B28EBDD" w14:textId="084F250C" w:rsidR="002C0C01" w:rsidRPr="00213397" w:rsidRDefault="002C39E8" w:rsidP="00D875F7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8</w:t>
            </w:r>
            <w:r w:rsidR="00EC67AC" w:rsidRPr="0021339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7%)</w:t>
            </w:r>
          </w:p>
        </w:tc>
        <w:tc>
          <w:tcPr>
            <w:tcW w:w="1701" w:type="dxa"/>
            <w:vAlign w:val="center"/>
          </w:tcPr>
          <w:p w14:paraId="1BED7CBE" w14:textId="7BF48A1D" w:rsidR="002C0C01" w:rsidRPr="00213397" w:rsidRDefault="00DA5B2D" w:rsidP="00D875F7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5</w:t>
            </w:r>
            <w:r w:rsidR="00D74D65" w:rsidRPr="0021339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7%)</w:t>
            </w:r>
            <w:r w:rsidR="00EC67AC" w:rsidRPr="0021339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00D73774" w14:textId="0F77D87E" w:rsidR="002C0C01" w:rsidRPr="00213397" w:rsidRDefault="00D14EB3" w:rsidP="00D875F7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7</w:t>
            </w:r>
            <w:r w:rsidR="00D74D65" w:rsidRPr="0021339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11%)</w:t>
            </w:r>
          </w:p>
        </w:tc>
        <w:tc>
          <w:tcPr>
            <w:tcW w:w="1843" w:type="dxa"/>
            <w:vAlign w:val="center"/>
          </w:tcPr>
          <w:p w14:paraId="5B7719FB" w14:textId="579F18A0" w:rsidR="002C0C01" w:rsidRPr="00213397" w:rsidRDefault="00B31F80" w:rsidP="00D875F7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0</w:t>
            </w:r>
            <w:r w:rsidR="00D74D65" w:rsidRPr="0021339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="00074D10" w:rsidRPr="0021339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6%)</w:t>
            </w:r>
          </w:p>
        </w:tc>
        <w:tc>
          <w:tcPr>
            <w:tcW w:w="1842" w:type="dxa"/>
            <w:vAlign w:val="center"/>
          </w:tcPr>
          <w:p w14:paraId="032C9EE9" w14:textId="3D66691C" w:rsidR="002C0C01" w:rsidRPr="00213397" w:rsidRDefault="00DA1332" w:rsidP="00D875F7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2</w:t>
            </w:r>
            <w:r w:rsidR="00074D10" w:rsidRPr="0021339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</w:t>
            </w:r>
            <w:r w:rsidR="007C1063" w:rsidRPr="0021339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8%)</w:t>
            </w:r>
          </w:p>
        </w:tc>
        <w:tc>
          <w:tcPr>
            <w:tcW w:w="1701" w:type="dxa"/>
            <w:vAlign w:val="center"/>
          </w:tcPr>
          <w:p w14:paraId="61D8FEB9" w14:textId="6672E8AF" w:rsidR="002C0C01" w:rsidRPr="00213397" w:rsidRDefault="00A318D1" w:rsidP="00D875F7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</w:t>
            </w:r>
            <w:r w:rsidR="007C1063" w:rsidRPr="0021339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9%)</w:t>
            </w:r>
          </w:p>
        </w:tc>
        <w:tc>
          <w:tcPr>
            <w:tcW w:w="1276" w:type="dxa"/>
            <w:vAlign w:val="center"/>
          </w:tcPr>
          <w:p w14:paraId="5CB0F43F" w14:textId="27AE48FC" w:rsidR="002C0C01" w:rsidRPr="00213397" w:rsidRDefault="007C1063" w:rsidP="00D875F7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NS</w:t>
            </w:r>
          </w:p>
        </w:tc>
      </w:tr>
      <w:tr w:rsidR="00B075A9" w:rsidRPr="00213397" w14:paraId="58A3C9BD" w14:textId="77777777" w:rsidTr="0077281D">
        <w:tc>
          <w:tcPr>
            <w:tcW w:w="3119" w:type="dxa"/>
            <w:vAlign w:val="center"/>
          </w:tcPr>
          <w:p w14:paraId="60C34CA7" w14:textId="44484EDA" w:rsidR="00B075A9" w:rsidRPr="00213397" w:rsidRDefault="00B075A9" w:rsidP="0077281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</w:t>
            </w:r>
            <w:r w:rsidR="00624827"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abetes mellitus</w:t>
            </w:r>
          </w:p>
        </w:tc>
        <w:tc>
          <w:tcPr>
            <w:tcW w:w="1418" w:type="dxa"/>
            <w:vAlign w:val="center"/>
          </w:tcPr>
          <w:p w14:paraId="74A66C9C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93 (36%)</w:t>
            </w:r>
          </w:p>
        </w:tc>
        <w:tc>
          <w:tcPr>
            <w:tcW w:w="1701" w:type="dxa"/>
            <w:vAlign w:val="center"/>
          </w:tcPr>
          <w:p w14:paraId="2FA1948F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2 (18%)</w:t>
            </w:r>
          </w:p>
        </w:tc>
        <w:tc>
          <w:tcPr>
            <w:tcW w:w="1559" w:type="dxa"/>
            <w:vAlign w:val="center"/>
          </w:tcPr>
          <w:p w14:paraId="64CCFD66" w14:textId="43B2656A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8 (13%)</w:t>
            </w:r>
          </w:p>
        </w:tc>
        <w:tc>
          <w:tcPr>
            <w:tcW w:w="1843" w:type="dxa"/>
            <w:vAlign w:val="center"/>
          </w:tcPr>
          <w:p w14:paraId="27222EE3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58 (36%)</w:t>
            </w:r>
          </w:p>
        </w:tc>
        <w:tc>
          <w:tcPr>
            <w:tcW w:w="1842" w:type="dxa"/>
            <w:vAlign w:val="center"/>
          </w:tcPr>
          <w:p w14:paraId="35A61F9E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33 (21%)</w:t>
            </w:r>
          </w:p>
        </w:tc>
        <w:tc>
          <w:tcPr>
            <w:tcW w:w="1701" w:type="dxa"/>
            <w:vAlign w:val="center"/>
          </w:tcPr>
          <w:p w14:paraId="447208FA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1 (24%)</w:t>
            </w:r>
          </w:p>
        </w:tc>
        <w:tc>
          <w:tcPr>
            <w:tcW w:w="1276" w:type="dxa"/>
            <w:vAlign w:val="center"/>
          </w:tcPr>
          <w:p w14:paraId="65CF3150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B075A9" w:rsidRPr="00213397" w14:paraId="67CE2EFE" w14:textId="77777777" w:rsidTr="0077281D">
        <w:tc>
          <w:tcPr>
            <w:tcW w:w="3119" w:type="dxa"/>
            <w:vAlign w:val="center"/>
          </w:tcPr>
          <w:p w14:paraId="1C49FD46" w14:textId="77777777" w:rsidR="00B075A9" w:rsidRPr="00213397" w:rsidRDefault="00B075A9" w:rsidP="0077281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pecific therapy</w:t>
            </w:r>
          </w:p>
        </w:tc>
        <w:tc>
          <w:tcPr>
            <w:tcW w:w="1418" w:type="dxa"/>
            <w:vAlign w:val="center"/>
          </w:tcPr>
          <w:p w14:paraId="00F2390A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222 (86%)</w:t>
            </w:r>
          </w:p>
        </w:tc>
        <w:tc>
          <w:tcPr>
            <w:tcW w:w="1701" w:type="dxa"/>
            <w:vAlign w:val="center"/>
          </w:tcPr>
          <w:p w14:paraId="6782D5D3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53 (78%)</w:t>
            </w:r>
          </w:p>
        </w:tc>
        <w:tc>
          <w:tcPr>
            <w:tcW w:w="1559" w:type="dxa"/>
            <w:vAlign w:val="center"/>
          </w:tcPr>
          <w:p w14:paraId="2151EB67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55 (86%)</w:t>
            </w:r>
          </w:p>
        </w:tc>
        <w:tc>
          <w:tcPr>
            <w:tcW w:w="1843" w:type="dxa"/>
            <w:vAlign w:val="center"/>
          </w:tcPr>
          <w:p w14:paraId="5EC09500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59 (37%)</w:t>
            </w:r>
          </w:p>
        </w:tc>
        <w:tc>
          <w:tcPr>
            <w:tcW w:w="1842" w:type="dxa"/>
            <w:vAlign w:val="center"/>
          </w:tcPr>
          <w:p w14:paraId="15DF14CC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61 (39%)</w:t>
            </w:r>
          </w:p>
        </w:tc>
        <w:tc>
          <w:tcPr>
            <w:tcW w:w="1701" w:type="dxa"/>
            <w:vAlign w:val="center"/>
          </w:tcPr>
          <w:p w14:paraId="311804C0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25 (54%)</w:t>
            </w:r>
          </w:p>
        </w:tc>
        <w:tc>
          <w:tcPr>
            <w:tcW w:w="1276" w:type="dxa"/>
            <w:vAlign w:val="center"/>
          </w:tcPr>
          <w:p w14:paraId="017B0728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9773C9" w:rsidRPr="00213397" w14:paraId="090F3A98" w14:textId="77777777" w:rsidTr="0077281D">
        <w:tc>
          <w:tcPr>
            <w:tcW w:w="3119" w:type="dxa"/>
            <w:vAlign w:val="center"/>
          </w:tcPr>
          <w:p w14:paraId="14309D53" w14:textId="39130BE8" w:rsidR="009773C9" w:rsidRPr="00213397" w:rsidRDefault="009773C9" w:rsidP="0077281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YHA class</w:t>
            </w:r>
          </w:p>
        </w:tc>
        <w:tc>
          <w:tcPr>
            <w:tcW w:w="1418" w:type="dxa"/>
            <w:vAlign w:val="center"/>
          </w:tcPr>
          <w:p w14:paraId="281042F5" w14:textId="77777777" w:rsidR="009773C9" w:rsidRPr="00213397" w:rsidRDefault="009773C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2E587A0" w14:textId="77777777" w:rsidR="009773C9" w:rsidRPr="00213397" w:rsidRDefault="009773C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A90B7B5" w14:textId="77777777" w:rsidR="009773C9" w:rsidRPr="00213397" w:rsidRDefault="009773C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6CE43F2B" w14:textId="77777777" w:rsidR="009773C9" w:rsidRPr="00213397" w:rsidRDefault="009773C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0B58391A" w14:textId="77777777" w:rsidR="009773C9" w:rsidRPr="00213397" w:rsidRDefault="009773C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2936440" w14:textId="77777777" w:rsidR="009773C9" w:rsidRPr="00213397" w:rsidRDefault="009773C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B79C1DD" w14:textId="77777777" w:rsidR="009773C9" w:rsidRPr="00213397" w:rsidRDefault="009773C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34B9B" w:rsidRPr="00213397" w14:paraId="6FD8D314" w14:textId="77777777" w:rsidTr="0077281D">
        <w:tc>
          <w:tcPr>
            <w:tcW w:w="3119" w:type="dxa"/>
            <w:vAlign w:val="center"/>
          </w:tcPr>
          <w:p w14:paraId="2AF295F4" w14:textId="53CF45A3" w:rsidR="00234B9B" w:rsidRPr="00234B9B" w:rsidRDefault="00234B9B" w:rsidP="0077281D">
            <w:pPr>
              <w:pStyle w:val="Odstavecseseznamem"/>
              <w:numPr>
                <w:ilvl w:val="0"/>
                <w:numId w:val="20"/>
              </w:num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418" w:type="dxa"/>
            <w:vAlign w:val="center"/>
          </w:tcPr>
          <w:p w14:paraId="376F8543" w14:textId="6B1717B6" w:rsidR="00234B9B" w:rsidRPr="00213397" w:rsidRDefault="00C36B5F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 (1%)</w:t>
            </w:r>
          </w:p>
        </w:tc>
        <w:tc>
          <w:tcPr>
            <w:tcW w:w="1701" w:type="dxa"/>
            <w:vAlign w:val="center"/>
          </w:tcPr>
          <w:p w14:paraId="4C582A17" w14:textId="6630BBE7" w:rsidR="00234B9B" w:rsidRPr="00213397" w:rsidRDefault="004820BE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559" w:type="dxa"/>
            <w:vAlign w:val="center"/>
          </w:tcPr>
          <w:p w14:paraId="6D538A85" w14:textId="096C95FC" w:rsidR="00234B9B" w:rsidRPr="00213397" w:rsidRDefault="00ED2807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 (2%)</w:t>
            </w:r>
          </w:p>
        </w:tc>
        <w:tc>
          <w:tcPr>
            <w:tcW w:w="1843" w:type="dxa"/>
            <w:vAlign w:val="center"/>
          </w:tcPr>
          <w:p w14:paraId="38F60C2C" w14:textId="79598044" w:rsidR="00234B9B" w:rsidRPr="00213397" w:rsidRDefault="009A493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 (</w:t>
            </w:r>
            <w:r w:rsidR="00902649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</w:tc>
        <w:tc>
          <w:tcPr>
            <w:tcW w:w="1842" w:type="dxa"/>
            <w:vAlign w:val="center"/>
          </w:tcPr>
          <w:p w14:paraId="523DD790" w14:textId="635C9EC9" w:rsidR="00234B9B" w:rsidRPr="00213397" w:rsidRDefault="002E24D2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 (2%)</w:t>
            </w:r>
          </w:p>
        </w:tc>
        <w:tc>
          <w:tcPr>
            <w:tcW w:w="1701" w:type="dxa"/>
            <w:vAlign w:val="center"/>
          </w:tcPr>
          <w:p w14:paraId="29839883" w14:textId="6C45F3B4" w:rsidR="00234B9B" w:rsidRPr="00213397" w:rsidRDefault="003018D7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276" w:type="dxa"/>
            <w:vAlign w:val="center"/>
          </w:tcPr>
          <w:p w14:paraId="387EB454" w14:textId="00C260A0" w:rsidR="00234B9B" w:rsidRPr="00213397" w:rsidRDefault="00F8104A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234B9B" w:rsidRPr="00213397" w14:paraId="181AF60D" w14:textId="77777777" w:rsidTr="0077281D">
        <w:tc>
          <w:tcPr>
            <w:tcW w:w="3119" w:type="dxa"/>
            <w:vAlign w:val="center"/>
          </w:tcPr>
          <w:p w14:paraId="6C269AED" w14:textId="7671E52C" w:rsidR="00234B9B" w:rsidRPr="00234B9B" w:rsidRDefault="00234B9B" w:rsidP="0077281D">
            <w:pPr>
              <w:pStyle w:val="Odstavecseseznamem"/>
              <w:numPr>
                <w:ilvl w:val="0"/>
                <w:numId w:val="20"/>
              </w:num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I</w:t>
            </w:r>
          </w:p>
        </w:tc>
        <w:tc>
          <w:tcPr>
            <w:tcW w:w="1418" w:type="dxa"/>
            <w:vAlign w:val="center"/>
          </w:tcPr>
          <w:p w14:paraId="20126F42" w14:textId="2F516B44" w:rsidR="00234B9B" w:rsidRPr="00213397" w:rsidRDefault="00C36B5F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6 (</w:t>
            </w:r>
            <w:r w:rsidR="00F5743C">
              <w:rPr>
                <w:rFonts w:ascii="Times New Roman" w:hAnsi="Times New Roman"/>
                <w:sz w:val="24"/>
                <w:szCs w:val="24"/>
                <w:lang w:val="en-GB"/>
              </w:rPr>
              <w:t>16%)</w:t>
            </w:r>
          </w:p>
        </w:tc>
        <w:tc>
          <w:tcPr>
            <w:tcW w:w="1701" w:type="dxa"/>
            <w:vAlign w:val="center"/>
          </w:tcPr>
          <w:p w14:paraId="7E4305DF" w14:textId="771FCA81" w:rsidR="00234B9B" w:rsidRPr="00213397" w:rsidRDefault="004820BE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 (5%)</w:t>
            </w:r>
          </w:p>
        </w:tc>
        <w:tc>
          <w:tcPr>
            <w:tcW w:w="1559" w:type="dxa"/>
            <w:vAlign w:val="center"/>
          </w:tcPr>
          <w:p w14:paraId="6C45467A" w14:textId="7757E4D0" w:rsidR="00234B9B" w:rsidRPr="00213397" w:rsidRDefault="00ED2807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6 (31%)</w:t>
            </w:r>
          </w:p>
        </w:tc>
        <w:tc>
          <w:tcPr>
            <w:tcW w:w="1843" w:type="dxa"/>
            <w:vAlign w:val="center"/>
          </w:tcPr>
          <w:p w14:paraId="38ADA9EF" w14:textId="00D4784F" w:rsidR="00234B9B" w:rsidRPr="00213397" w:rsidRDefault="0090264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9 (21%)</w:t>
            </w:r>
          </w:p>
        </w:tc>
        <w:tc>
          <w:tcPr>
            <w:tcW w:w="1842" w:type="dxa"/>
            <w:vAlign w:val="center"/>
          </w:tcPr>
          <w:p w14:paraId="795D1A26" w14:textId="25884E6E" w:rsidR="00234B9B" w:rsidRPr="00213397" w:rsidRDefault="002E24D2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8 (22%)</w:t>
            </w:r>
          </w:p>
        </w:tc>
        <w:tc>
          <w:tcPr>
            <w:tcW w:w="1701" w:type="dxa"/>
            <w:vAlign w:val="center"/>
          </w:tcPr>
          <w:p w14:paraId="03C12C54" w14:textId="66376A34" w:rsidR="00234B9B" w:rsidRPr="00213397" w:rsidRDefault="003018D7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811729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3</w:t>
            </w:r>
            <w:r w:rsidR="00811729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6" w:type="dxa"/>
            <w:vAlign w:val="center"/>
          </w:tcPr>
          <w:p w14:paraId="24CE4432" w14:textId="0F7A59D3" w:rsidR="00234B9B" w:rsidRPr="00213397" w:rsidRDefault="00701220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 0.01</w:t>
            </w:r>
          </w:p>
        </w:tc>
      </w:tr>
      <w:tr w:rsidR="00234B9B" w:rsidRPr="00213397" w14:paraId="7E1404D9" w14:textId="77777777" w:rsidTr="0077281D">
        <w:tc>
          <w:tcPr>
            <w:tcW w:w="3119" w:type="dxa"/>
            <w:vAlign w:val="center"/>
          </w:tcPr>
          <w:p w14:paraId="5D5E19ED" w14:textId="06E68CBF" w:rsidR="00234B9B" w:rsidRPr="0077281D" w:rsidRDefault="0077281D" w:rsidP="0077281D">
            <w:pPr>
              <w:pStyle w:val="Odstavecseseznamem"/>
              <w:numPr>
                <w:ilvl w:val="0"/>
                <w:numId w:val="20"/>
              </w:num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II</w:t>
            </w:r>
          </w:p>
        </w:tc>
        <w:tc>
          <w:tcPr>
            <w:tcW w:w="1418" w:type="dxa"/>
            <w:vAlign w:val="center"/>
          </w:tcPr>
          <w:p w14:paraId="7E1584B1" w14:textId="6DB77CEF" w:rsidR="00234B9B" w:rsidRPr="00213397" w:rsidRDefault="00F5743C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1 (64%)</w:t>
            </w:r>
          </w:p>
        </w:tc>
        <w:tc>
          <w:tcPr>
            <w:tcW w:w="1701" w:type="dxa"/>
            <w:vAlign w:val="center"/>
          </w:tcPr>
          <w:p w14:paraId="1A907436" w14:textId="1EDFDA22" w:rsidR="00234B9B" w:rsidRPr="00213397" w:rsidRDefault="004820BE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1 (82%)</w:t>
            </w:r>
          </w:p>
        </w:tc>
        <w:tc>
          <w:tcPr>
            <w:tcW w:w="1559" w:type="dxa"/>
            <w:vAlign w:val="center"/>
          </w:tcPr>
          <w:p w14:paraId="32C70379" w14:textId="06E3B244" w:rsidR="00234B9B" w:rsidRPr="00213397" w:rsidRDefault="002076EF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1 (60%)</w:t>
            </w:r>
          </w:p>
        </w:tc>
        <w:tc>
          <w:tcPr>
            <w:tcW w:w="1843" w:type="dxa"/>
            <w:vAlign w:val="center"/>
          </w:tcPr>
          <w:p w14:paraId="17DD1A37" w14:textId="063738C5" w:rsidR="00234B9B" w:rsidRPr="00213397" w:rsidRDefault="0090264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5 (61%)</w:t>
            </w:r>
          </w:p>
        </w:tc>
        <w:tc>
          <w:tcPr>
            <w:tcW w:w="1842" w:type="dxa"/>
            <w:vAlign w:val="center"/>
          </w:tcPr>
          <w:p w14:paraId="184380FB" w14:textId="63374F6F" w:rsidR="00234B9B" w:rsidRPr="00213397" w:rsidRDefault="002E24D2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9 (68%)</w:t>
            </w:r>
          </w:p>
        </w:tc>
        <w:tc>
          <w:tcPr>
            <w:tcW w:w="1701" w:type="dxa"/>
            <w:vAlign w:val="center"/>
          </w:tcPr>
          <w:p w14:paraId="70B7DE38" w14:textId="5F2FB2BA" w:rsidR="00234B9B" w:rsidRPr="00213397" w:rsidRDefault="003018D7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 (54%)</w:t>
            </w:r>
          </w:p>
        </w:tc>
        <w:tc>
          <w:tcPr>
            <w:tcW w:w="1276" w:type="dxa"/>
            <w:vAlign w:val="center"/>
          </w:tcPr>
          <w:p w14:paraId="58D4FDA8" w14:textId="63D4AF42" w:rsidR="00234B9B" w:rsidRPr="00213397" w:rsidRDefault="00701220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 0.01</w:t>
            </w:r>
          </w:p>
        </w:tc>
      </w:tr>
      <w:tr w:rsidR="00234B9B" w:rsidRPr="00213397" w14:paraId="506F6156" w14:textId="77777777" w:rsidTr="0077281D">
        <w:tc>
          <w:tcPr>
            <w:tcW w:w="3119" w:type="dxa"/>
            <w:vAlign w:val="center"/>
          </w:tcPr>
          <w:p w14:paraId="610AEB78" w14:textId="059B97F8" w:rsidR="00234B9B" w:rsidRPr="0077281D" w:rsidRDefault="0077281D" w:rsidP="0077281D">
            <w:pPr>
              <w:pStyle w:val="Odstavecseseznamem"/>
              <w:numPr>
                <w:ilvl w:val="0"/>
                <w:numId w:val="20"/>
              </w:num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lastRenderedPageBreak/>
              <w:t>IV</w:t>
            </w:r>
          </w:p>
        </w:tc>
        <w:tc>
          <w:tcPr>
            <w:tcW w:w="1418" w:type="dxa"/>
            <w:vAlign w:val="center"/>
          </w:tcPr>
          <w:p w14:paraId="7AF8577F" w14:textId="278943E8" w:rsidR="00234B9B" w:rsidRPr="00213397" w:rsidRDefault="00F5743C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1 (19%)</w:t>
            </w:r>
          </w:p>
        </w:tc>
        <w:tc>
          <w:tcPr>
            <w:tcW w:w="1701" w:type="dxa"/>
            <w:vAlign w:val="center"/>
          </w:tcPr>
          <w:p w14:paraId="24419B79" w14:textId="15A16B4E" w:rsidR="00234B9B" w:rsidRPr="00213397" w:rsidRDefault="001B051E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 (13%)</w:t>
            </w:r>
          </w:p>
        </w:tc>
        <w:tc>
          <w:tcPr>
            <w:tcW w:w="1559" w:type="dxa"/>
            <w:vAlign w:val="center"/>
          </w:tcPr>
          <w:p w14:paraId="03F64003" w14:textId="48BBFD09" w:rsidR="00234B9B" w:rsidRPr="00213397" w:rsidRDefault="002076EF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 (8%)</w:t>
            </w:r>
          </w:p>
        </w:tc>
        <w:tc>
          <w:tcPr>
            <w:tcW w:w="1843" w:type="dxa"/>
            <w:vAlign w:val="center"/>
          </w:tcPr>
          <w:p w14:paraId="19025868" w14:textId="6947951E" w:rsidR="00234B9B" w:rsidRPr="00213397" w:rsidRDefault="0090264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4 (</w:t>
            </w:r>
            <w:r w:rsidR="009B390D">
              <w:rPr>
                <w:rFonts w:ascii="Times New Roman" w:hAnsi="Times New Roman"/>
                <w:sz w:val="24"/>
                <w:szCs w:val="24"/>
                <w:lang w:val="en-GB"/>
              </w:rPr>
              <w:t>17%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  <w:vAlign w:val="center"/>
          </w:tcPr>
          <w:p w14:paraId="0A0652CB" w14:textId="1DF6F24E" w:rsidR="00234B9B" w:rsidRPr="00213397" w:rsidRDefault="002E24D2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 (8%)</w:t>
            </w:r>
          </w:p>
        </w:tc>
        <w:tc>
          <w:tcPr>
            <w:tcW w:w="1701" w:type="dxa"/>
            <w:vAlign w:val="center"/>
          </w:tcPr>
          <w:p w14:paraId="2FA2F463" w14:textId="713B07B4" w:rsidR="00234B9B" w:rsidRPr="00213397" w:rsidRDefault="007A6CD5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 (8%)</w:t>
            </w:r>
          </w:p>
        </w:tc>
        <w:tc>
          <w:tcPr>
            <w:tcW w:w="1276" w:type="dxa"/>
            <w:vAlign w:val="center"/>
          </w:tcPr>
          <w:p w14:paraId="19864E1D" w14:textId="715450A0" w:rsidR="00234B9B" w:rsidRPr="00213397" w:rsidRDefault="00701220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 0.01</w:t>
            </w:r>
          </w:p>
        </w:tc>
      </w:tr>
      <w:tr w:rsidR="00B075A9" w:rsidRPr="00213397" w14:paraId="2E2A105A" w14:textId="77777777" w:rsidTr="0077281D">
        <w:tc>
          <w:tcPr>
            <w:tcW w:w="3119" w:type="dxa"/>
            <w:vAlign w:val="center"/>
          </w:tcPr>
          <w:p w14:paraId="0E73D0B7" w14:textId="77777777" w:rsidR="00B075A9" w:rsidRPr="00213397" w:rsidRDefault="00B075A9" w:rsidP="0077281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6MWT (meters)</w:t>
            </w:r>
          </w:p>
        </w:tc>
        <w:tc>
          <w:tcPr>
            <w:tcW w:w="1418" w:type="dxa"/>
            <w:vAlign w:val="center"/>
          </w:tcPr>
          <w:p w14:paraId="7810ADD6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322 ± 124</w:t>
            </w:r>
          </w:p>
        </w:tc>
        <w:tc>
          <w:tcPr>
            <w:tcW w:w="1701" w:type="dxa"/>
            <w:vAlign w:val="center"/>
          </w:tcPr>
          <w:p w14:paraId="32E9D78A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288 ± 106</w:t>
            </w:r>
          </w:p>
        </w:tc>
        <w:tc>
          <w:tcPr>
            <w:tcW w:w="1559" w:type="dxa"/>
            <w:vAlign w:val="center"/>
          </w:tcPr>
          <w:p w14:paraId="4FFE9915" w14:textId="2DE96A0D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382 ± 114</w:t>
            </w:r>
          </w:p>
        </w:tc>
        <w:tc>
          <w:tcPr>
            <w:tcW w:w="1843" w:type="dxa"/>
            <w:vAlign w:val="center"/>
          </w:tcPr>
          <w:p w14:paraId="75438D32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288 ± 107</w:t>
            </w:r>
          </w:p>
        </w:tc>
        <w:tc>
          <w:tcPr>
            <w:tcW w:w="1842" w:type="dxa"/>
            <w:vAlign w:val="center"/>
          </w:tcPr>
          <w:p w14:paraId="215A97C6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327 ± 128</w:t>
            </w:r>
          </w:p>
        </w:tc>
        <w:tc>
          <w:tcPr>
            <w:tcW w:w="1701" w:type="dxa"/>
            <w:vAlign w:val="center"/>
          </w:tcPr>
          <w:p w14:paraId="03919BC5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349 ± 111</w:t>
            </w:r>
          </w:p>
        </w:tc>
        <w:tc>
          <w:tcPr>
            <w:tcW w:w="1276" w:type="dxa"/>
            <w:vAlign w:val="center"/>
          </w:tcPr>
          <w:p w14:paraId="04117E61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B075A9" w:rsidRPr="00213397" w14:paraId="70E0283C" w14:textId="77777777" w:rsidTr="0077281D">
        <w:tc>
          <w:tcPr>
            <w:tcW w:w="3119" w:type="dxa"/>
            <w:vAlign w:val="center"/>
          </w:tcPr>
          <w:p w14:paraId="1EC2209E" w14:textId="6BA18483" w:rsidR="00B075A9" w:rsidRPr="00213397" w:rsidRDefault="00B075A9" w:rsidP="0077281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A in PLAX (mm)</w:t>
            </w:r>
          </w:p>
        </w:tc>
        <w:tc>
          <w:tcPr>
            <w:tcW w:w="1418" w:type="dxa"/>
            <w:vAlign w:val="center"/>
          </w:tcPr>
          <w:p w14:paraId="38344614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2 ± 8 </w:t>
            </w:r>
          </w:p>
        </w:tc>
        <w:tc>
          <w:tcPr>
            <w:tcW w:w="1701" w:type="dxa"/>
            <w:vAlign w:val="center"/>
          </w:tcPr>
          <w:p w14:paraId="48714442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1 ± 8 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546D65" w14:textId="6E9646B1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38 ± 9</w:t>
            </w:r>
          </w:p>
        </w:tc>
        <w:tc>
          <w:tcPr>
            <w:tcW w:w="1843" w:type="dxa"/>
            <w:vAlign w:val="center"/>
          </w:tcPr>
          <w:p w14:paraId="0DF5983B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42 ± 7</w:t>
            </w:r>
          </w:p>
        </w:tc>
        <w:tc>
          <w:tcPr>
            <w:tcW w:w="1842" w:type="dxa"/>
            <w:vAlign w:val="center"/>
          </w:tcPr>
          <w:p w14:paraId="556B40B8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41 ± 7</w:t>
            </w:r>
          </w:p>
        </w:tc>
        <w:tc>
          <w:tcPr>
            <w:tcW w:w="1701" w:type="dxa"/>
            <w:vAlign w:val="center"/>
          </w:tcPr>
          <w:p w14:paraId="789B6403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43 ± 7</w:t>
            </w:r>
          </w:p>
        </w:tc>
        <w:tc>
          <w:tcPr>
            <w:tcW w:w="1276" w:type="dxa"/>
            <w:vAlign w:val="center"/>
          </w:tcPr>
          <w:p w14:paraId="7C58AC8A" w14:textId="6C5E6BF4" w:rsidR="00B075A9" w:rsidRPr="00213397" w:rsidRDefault="009773C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 0.01</w:t>
            </w:r>
          </w:p>
        </w:tc>
      </w:tr>
      <w:tr w:rsidR="001A790A" w:rsidRPr="00213397" w14:paraId="4ECE34A4" w14:textId="77777777" w:rsidTr="0077281D">
        <w:tc>
          <w:tcPr>
            <w:tcW w:w="3119" w:type="dxa"/>
            <w:vAlign w:val="center"/>
          </w:tcPr>
          <w:p w14:paraId="27DD5878" w14:textId="625A56D9" w:rsidR="001A790A" w:rsidRPr="00213397" w:rsidRDefault="001A790A" w:rsidP="0077281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VEDD</w:t>
            </w:r>
            <w:r w:rsidR="00686E7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in PLAX (mm)</w:t>
            </w:r>
          </w:p>
        </w:tc>
        <w:tc>
          <w:tcPr>
            <w:tcW w:w="1418" w:type="dxa"/>
            <w:vAlign w:val="center"/>
          </w:tcPr>
          <w:p w14:paraId="7197B3E1" w14:textId="35C7365E" w:rsidR="001A790A" w:rsidRPr="00213397" w:rsidRDefault="000A486B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4 </w:t>
            </w: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8</w:t>
            </w:r>
          </w:p>
        </w:tc>
        <w:tc>
          <w:tcPr>
            <w:tcW w:w="1701" w:type="dxa"/>
            <w:vAlign w:val="center"/>
          </w:tcPr>
          <w:p w14:paraId="63DCB918" w14:textId="21FA9FB4" w:rsidR="001A790A" w:rsidRPr="00213397" w:rsidRDefault="00BE1790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6 </w:t>
            </w: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B5BF63" w14:textId="3865DA57" w:rsidR="001A790A" w:rsidRPr="00213397" w:rsidRDefault="0092452E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5 </w:t>
            </w: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0</w:t>
            </w:r>
          </w:p>
        </w:tc>
        <w:tc>
          <w:tcPr>
            <w:tcW w:w="1843" w:type="dxa"/>
            <w:vAlign w:val="center"/>
          </w:tcPr>
          <w:p w14:paraId="487C017F" w14:textId="565C291E" w:rsidR="001A790A" w:rsidRPr="00213397" w:rsidRDefault="00AB4240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6 </w:t>
            </w: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FA7088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842" w:type="dxa"/>
            <w:vAlign w:val="center"/>
          </w:tcPr>
          <w:p w14:paraId="58523862" w14:textId="6DF58521" w:rsidR="001A790A" w:rsidRPr="00213397" w:rsidRDefault="00B3564B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5 </w:t>
            </w: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50F91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  <w:vAlign w:val="center"/>
          </w:tcPr>
          <w:p w14:paraId="6549D9DF" w14:textId="600A7ADB" w:rsidR="001A790A" w:rsidRPr="00213397" w:rsidRDefault="00602AD6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9 </w:t>
            </w: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6</w:t>
            </w:r>
          </w:p>
        </w:tc>
        <w:tc>
          <w:tcPr>
            <w:tcW w:w="1276" w:type="dxa"/>
            <w:vAlign w:val="center"/>
          </w:tcPr>
          <w:p w14:paraId="5D382AC8" w14:textId="4F4B0591" w:rsidR="001A790A" w:rsidRPr="00213397" w:rsidRDefault="00602AD6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 0.0</w:t>
            </w:r>
            <w:r w:rsidR="0034638B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075A9" w:rsidRPr="00213397" w14:paraId="5114041B" w14:textId="77777777" w:rsidTr="0077281D">
        <w:tc>
          <w:tcPr>
            <w:tcW w:w="3119" w:type="dxa"/>
            <w:vAlign w:val="center"/>
          </w:tcPr>
          <w:p w14:paraId="38EAE54F" w14:textId="2E65956B" w:rsidR="00B075A9" w:rsidRPr="00213397" w:rsidRDefault="00B075A9" w:rsidP="0077281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A in A4C (mm)</w:t>
            </w:r>
          </w:p>
        </w:tc>
        <w:tc>
          <w:tcPr>
            <w:tcW w:w="1418" w:type="dxa"/>
            <w:vAlign w:val="center"/>
          </w:tcPr>
          <w:p w14:paraId="131D03CB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48 ± 10</w:t>
            </w:r>
          </w:p>
        </w:tc>
        <w:tc>
          <w:tcPr>
            <w:tcW w:w="1701" w:type="dxa"/>
            <w:vAlign w:val="center"/>
          </w:tcPr>
          <w:p w14:paraId="5B272E21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42 ± 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21885A" w14:textId="38E80590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50 ± 11</w:t>
            </w:r>
          </w:p>
        </w:tc>
        <w:tc>
          <w:tcPr>
            <w:tcW w:w="1843" w:type="dxa"/>
            <w:vAlign w:val="center"/>
          </w:tcPr>
          <w:p w14:paraId="6678886F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46 ± 11</w:t>
            </w:r>
          </w:p>
        </w:tc>
        <w:tc>
          <w:tcPr>
            <w:tcW w:w="1842" w:type="dxa"/>
            <w:vAlign w:val="center"/>
          </w:tcPr>
          <w:p w14:paraId="41EDA662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46 ± 11</w:t>
            </w:r>
          </w:p>
        </w:tc>
        <w:tc>
          <w:tcPr>
            <w:tcW w:w="1701" w:type="dxa"/>
            <w:vAlign w:val="center"/>
          </w:tcPr>
          <w:p w14:paraId="19919322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46 ± 10</w:t>
            </w:r>
          </w:p>
        </w:tc>
        <w:tc>
          <w:tcPr>
            <w:tcW w:w="1276" w:type="dxa"/>
            <w:vAlign w:val="center"/>
          </w:tcPr>
          <w:p w14:paraId="00C64364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B075A9" w:rsidRPr="00213397" w14:paraId="690203A6" w14:textId="77777777" w:rsidTr="0077281D">
        <w:tc>
          <w:tcPr>
            <w:tcW w:w="3119" w:type="dxa"/>
            <w:vAlign w:val="center"/>
          </w:tcPr>
          <w:p w14:paraId="07EE632B" w14:textId="0A21FF38" w:rsidR="00B075A9" w:rsidRPr="00213397" w:rsidRDefault="00B075A9" w:rsidP="0077281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V in A4C (mm)</w:t>
            </w:r>
          </w:p>
        </w:tc>
        <w:tc>
          <w:tcPr>
            <w:tcW w:w="1418" w:type="dxa"/>
            <w:vAlign w:val="center"/>
          </w:tcPr>
          <w:p w14:paraId="5FA8D289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45 ± 10</w:t>
            </w:r>
          </w:p>
        </w:tc>
        <w:tc>
          <w:tcPr>
            <w:tcW w:w="1701" w:type="dxa"/>
            <w:vAlign w:val="center"/>
          </w:tcPr>
          <w:p w14:paraId="6AA1BEDD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40 ± 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24101B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45 ± 11</w:t>
            </w:r>
          </w:p>
        </w:tc>
        <w:tc>
          <w:tcPr>
            <w:tcW w:w="1843" w:type="dxa"/>
            <w:vAlign w:val="center"/>
          </w:tcPr>
          <w:p w14:paraId="348AC442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44 ± 11</w:t>
            </w:r>
          </w:p>
        </w:tc>
        <w:tc>
          <w:tcPr>
            <w:tcW w:w="1842" w:type="dxa"/>
            <w:vAlign w:val="center"/>
          </w:tcPr>
          <w:p w14:paraId="435562E4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43 ± 9</w:t>
            </w:r>
          </w:p>
        </w:tc>
        <w:tc>
          <w:tcPr>
            <w:tcW w:w="1701" w:type="dxa"/>
            <w:vAlign w:val="center"/>
          </w:tcPr>
          <w:p w14:paraId="78EC722C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42 ± 10</w:t>
            </w:r>
          </w:p>
        </w:tc>
        <w:tc>
          <w:tcPr>
            <w:tcW w:w="1276" w:type="dxa"/>
            <w:vAlign w:val="center"/>
          </w:tcPr>
          <w:p w14:paraId="21E4FE71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B075A9" w:rsidRPr="00213397" w14:paraId="0A5EB996" w14:textId="77777777" w:rsidTr="0077281D">
        <w:tc>
          <w:tcPr>
            <w:tcW w:w="3119" w:type="dxa"/>
            <w:vAlign w:val="center"/>
          </w:tcPr>
          <w:p w14:paraId="0D52E5E7" w14:textId="77777777" w:rsidR="00B075A9" w:rsidRPr="00213397" w:rsidRDefault="00B075A9" w:rsidP="0077281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APSE (mm)</w:t>
            </w:r>
          </w:p>
        </w:tc>
        <w:tc>
          <w:tcPr>
            <w:tcW w:w="1418" w:type="dxa"/>
            <w:vAlign w:val="center"/>
          </w:tcPr>
          <w:p w14:paraId="060EA7A4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8 ± 5</w:t>
            </w:r>
          </w:p>
        </w:tc>
        <w:tc>
          <w:tcPr>
            <w:tcW w:w="1701" w:type="dxa"/>
            <w:vAlign w:val="center"/>
          </w:tcPr>
          <w:p w14:paraId="7B42017C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9 ± 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3FFA1E" w14:textId="1622E991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6 ± 5</w:t>
            </w:r>
          </w:p>
        </w:tc>
        <w:tc>
          <w:tcPr>
            <w:tcW w:w="1843" w:type="dxa"/>
            <w:vAlign w:val="center"/>
          </w:tcPr>
          <w:p w14:paraId="676B2557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9 ± 5</w:t>
            </w:r>
          </w:p>
        </w:tc>
        <w:tc>
          <w:tcPr>
            <w:tcW w:w="1842" w:type="dxa"/>
            <w:vAlign w:val="center"/>
          </w:tcPr>
          <w:p w14:paraId="37BBDC24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9 ± 5</w:t>
            </w:r>
          </w:p>
        </w:tc>
        <w:tc>
          <w:tcPr>
            <w:tcW w:w="1701" w:type="dxa"/>
            <w:vAlign w:val="center"/>
          </w:tcPr>
          <w:p w14:paraId="3DE7AB6E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21 ± 7</w:t>
            </w:r>
          </w:p>
        </w:tc>
        <w:tc>
          <w:tcPr>
            <w:tcW w:w="1276" w:type="dxa"/>
            <w:vAlign w:val="center"/>
          </w:tcPr>
          <w:p w14:paraId="7BA880B6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B075A9" w:rsidRPr="00213397" w14:paraId="7DB0ACC0" w14:textId="77777777" w:rsidTr="0077281D">
        <w:tc>
          <w:tcPr>
            <w:tcW w:w="3119" w:type="dxa"/>
            <w:vAlign w:val="center"/>
          </w:tcPr>
          <w:p w14:paraId="6F025F85" w14:textId="77777777" w:rsidR="00B075A9" w:rsidRPr="00213397" w:rsidRDefault="00B075A9" w:rsidP="0077281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AMP (mmHg)</w:t>
            </w:r>
          </w:p>
        </w:tc>
        <w:tc>
          <w:tcPr>
            <w:tcW w:w="1418" w:type="dxa"/>
            <w:vAlign w:val="center"/>
          </w:tcPr>
          <w:p w14:paraId="202652A0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50 ± 14</w:t>
            </w:r>
          </w:p>
        </w:tc>
        <w:tc>
          <w:tcPr>
            <w:tcW w:w="1701" w:type="dxa"/>
            <w:vAlign w:val="center"/>
          </w:tcPr>
          <w:p w14:paraId="793C811D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43 ± 13</w:t>
            </w:r>
          </w:p>
        </w:tc>
        <w:tc>
          <w:tcPr>
            <w:tcW w:w="1559" w:type="dxa"/>
            <w:vAlign w:val="center"/>
          </w:tcPr>
          <w:p w14:paraId="21323032" w14:textId="54671D7E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70 ± 23</w:t>
            </w:r>
          </w:p>
        </w:tc>
        <w:tc>
          <w:tcPr>
            <w:tcW w:w="1843" w:type="dxa"/>
            <w:vAlign w:val="center"/>
          </w:tcPr>
          <w:p w14:paraId="1D6FAEFB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42 ± 13</w:t>
            </w:r>
          </w:p>
        </w:tc>
        <w:tc>
          <w:tcPr>
            <w:tcW w:w="1842" w:type="dxa"/>
            <w:vAlign w:val="center"/>
          </w:tcPr>
          <w:p w14:paraId="57222B2D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45 ± 12</w:t>
            </w:r>
          </w:p>
        </w:tc>
        <w:tc>
          <w:tcPr>
            <w:tcW w:w="1701" w:type="dxa"/>
            <w:vAlign w:val="center"/>
          </w:tcPr>
          <w:p w14:paraId="14D60146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41 ± 15</w:t>
            </w:r>
          </w:p>
        </w:tc>
        <w:tc>
          <w:tcPr>
            <w:tcW w:w="1276" w:type="dxa"/>
            <w:vAlign w:val="center"/>
          </w:tcPr>
          <w:p w14:paraId="70FB8F2D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B075A9" w:rsidRPr="00213397" w14:paraId="29150BC0" w14:textId="77777777" w:rsidTr="0077281D">
        <w:tc>
          <w:tcPr>
            <w:tcW w:w="3119" w:type="dxa"/>
            <w:vAlign w:val="center"/>
          </w:tcPr>
          <w:p w14:paraId="7DE0483E" w14:textId="77777777" w:rsidR="00B075A9" w:rsidRPr="00213397" w:rsidRDefault="00B075A9" w:rsidP="0077281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AWP (mmHg)</w:t>
            </w:r>
          </w:p>
        </w:tc>
        <w:tc>
          <w:tcPr>
            <w:tcW w:w="1418" w:type="dxa"/>
            <w:vAlign w:val="center"/>
          </w:tcPr>
          <w:p w14:paraId="63C31836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2 ± 5</w:t>
            </w:r>
          </w:p>
        </w:tc>
        <w:tc>
          <w:tcPr>
            <w:tcW w:w="1701" w:type="dxa"/>
            <w:vAlign w:val="center"/>
          </w:tcPr>
          <w:p w14:paraId="4E84C029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1 ± 4</w:t>
            </w:r>
          </w:p>
        </w:tc>
        <w:tc>
          <w:tcPr>
            <w:tcW w:w="1559" w:type="dxa"/>
            <w:vAlign w:val="center"/>
          </w:tcPr>
          <w:p w14:paraId="55CCB7FD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3 ± 5</w:t>
            </w:r>
          </w:p>
        </w:tc>
        <w:tc>
          <w:tcPr>
            <w:tcW w:w="1843" w:type="dxa"/>
            <w:vAlign w:val="center"/>
          </w:tcPr>
          <w:p w14:paraId="29BB4F9C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2 ± 4</w:t>
            </w:r>
          </w:p>
        </w:tc>
        <w:tc>
          <w:tcPr>
            <w:tcW w:w="1842" w:type="dxa"/>
            <w:vAlign w:val="center"/>
          </w:tcPr>
          <w:p w14:paraId="544FA306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3 ± 4</w:t>
            </w:r>
          </w:p>
        </w:tc>
        <w:tc>
          <w:tcPr>
            <w:tcW w:w="1701" w:type="dxa"/>
            <w:vAlign w:val="center"/>
          </w:tcPr>
          <w:p w14:paraId="13CF137A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3 ± 6</w:t>
            </w:r>
          </w:p>
        </w:tc>
        <w:tc>
          <w:tcPr>
            <w:tcW w:w="1276" w:type="dxa"/>
            <w:vAlign w:val="center"/>
          </w:tcPr>
          <w:p w14:paraId="0A2ADAB5" w14:textId="70675F10" w:rsidR="00B075A9" w:rsidRPr="00213397" w:rsidRDefault="00C9788C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B075A9" w:rsidRPr="00213397" w14:paraId="45DA4F8C" w14:textId="77777777" w:rsidTr="0077281D">
        <w:tc>
          <w:tcPr>
            <w:tcW w:w="3119" w:type="dxa"/>
            <w:vAlign w:val="center"/>
          </w:tcPr>
          <w:p w14:paraId="27708EDB" w14:textId="77777777" w:rsidR="00B075A9" w:rsidRPr="00213397" w:rsidRDefault="00B075A9" w:rsidP="0077281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RAP (mmHg) </w:t>
            </w:r>
          </w:p>
        </w:tc>
        <w:tc>
          <w:tcPr>
            <w:tcW w:w="1418" w:type="dxa"/>
            <w:vAlign w:val="center"/>
          </w:tcPr>
          <w:p w14:paraId="423CAF65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1 ± 6</w:t>
            </w:r>
          </w:p>
        </w:tc>
        <w:tc>
          <w:tcPr>
            <w:tcW w:w="1701" w:type="dxa"/>
            <w:vAlign w:val="center"/>
          </w:tcPr>
          <w:p w14:paraId="2D2181F8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9 ± 5</w:t>
            </w:r>
          </w:p>
        </w:tc>
        <w:tc>
          <w:tcPr>
            <w:tcW w:w="1559" w:type="dxa"/>
            <w:vAlign w:val="center"/>
          </w:tcPr>
          <w:p w14:paraId="7983DD7C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9 ± 4</w:t>
            </w:r>
          </w:p>
        </w:tc>
        <w:tc>
          <w:tcPr>
            <w:tcW w:w="1843" w:type="dxa"/>
            <w:vAlign w:val="center"/>
          </w:tcPr>
          <w:p w14:paraId="52D4C872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0 ± 6</w:t>
            </w:r>
          </w:p>
        </w:tc>
        <w:tc>
          <w:tcPr>
            <w:tcW w:w="1842" w:type="dxa"/>
            <w:vAlign w:val="center"/>
          </w:tcPr>
          <w:p w14:paraId="3EC1EEF1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1 ± 6</w:t>
            </w:r>
          </w:p>
        </w:tc>
        <w:tc>
          <w:tcPr>
            <w:tcW w:w="1701" w:type="dxa"/>
            <w:vAlign w:val="center"/>
          </w:tcPr>
          <w:p w14:paraId="44B4B092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0 ± 6</w:t>
            </w:r>
          </w:p>
        </w:tc>
        <w:tc>
          <w:tcPr>
            <w:tcW w:w="1276" w:type="dxa"/>
            <w:vAlign w:val="center"/>
          </w:tcPr>
          <w:p w14:paraId="62E6A87B" w14:textId="2EC205D1" w:rsidR="00B075A9" w:rsidRPr="00213397" w:rsidRDefault="00C9788C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B075A9" w:rsidRPr="00213397" w14:paraId="17E0B4CB" w14:textId="77777777" w:rsidTr="0077281D">
        <w:tc>
          <w:tcPr>
            <w:tcW w:w="3119" w:type="dxa"/>
            <w:vAlign w:val="center"/>
          </w:tcPr>
          <w:p w14:paraId="3D53C58F" w14:textId="04C72DB9" w:rsidR="00B075A9" w:rsidRPr="00213397" w:rsidRDefault="00B075A9" w:rsidP="0077281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ollow-up (</w:t>
            </w:r>
            <w:r w:rsidR="0060300F"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years</w:t>
            </w: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03D0580E" w14:textId="69C921CD" w:rsidR="00B075A9" w:rsidRPr="00213397" w:rsidRDefault="00ED2E75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4.3</w:t>
            </w:r>
            <w:r w:rsidR="00B075A9" w:rsidRPr="0021339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± </w:t>
            </w:r>
            <w:r w:rsidR="00382B35" w:rsidRPr="00213397">
              <w:rPr>
                <w:rFonts w:ascii="Times New Roman" w:hAnsi="Times New Roman"/>
                <w:sz w:val="24"/>
                <w:szCs w:val="24"/>
                <w:lang w:val="en-GB"/>
              </w:rPr>
              <w:t>2.8</w:t>
            </w:r>
          </w:p>
        </w:tc>
        <w:tc>
          <w:tcPr>
            <w:tcW w:w="1701" w:type="dxa"/>
            <w:vAlign w:val="center"/>
          </w:tcPr>
          <w:p w14:paraId="6ACEC622" w14:textId="2927B413" w:rsidR="00B075A9" w:rsidRPr="00213397" w:rsidRDefault="000A1E1A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3.9</w:t>
            </w:r>
            <w:r w:rsidR="00B075A9" w:rsidRPr="0021339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± 3</w:t>
            </w:r>
            <w:r w:rsidR="00B87A5C" w:rsidRPr="00213397">
              <w:rPr>
                <w:rFonts w:ascii="Times New Roman" w:hAnsi="Times New Roman"/>
                <w:sz w:val="24"/>
                <w:szCs w:val="24"/>
                <w:lang w:val="en-GB"/>
              </w:rPr>
              <w:t>.1</w:t>
            </w:r>
          </w:p>
        </w:tc>
        <w:tc>
          <w:tcPr>
            <w:tcW w:w="1559" w:type="dxa"/>
            <w:vAlign w:val="center"/>
          </w:tcPr>
          <w:p w14:paraId="1993F745" w14:textId="12E33EFF" w:rsidR="00B075A9" w:rsidRPr="00213397" w:rsidRDefault="009676AD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.8 </w:t>
            </w: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± 2.7</w:t>
            </w:r>
          </w:p>
        </w:tc>
        <w:tc>
          <w:tcPr>
            <w:tcW w:w="1843" w:type="dxa"/>
            <w:vAlign w:val="center"/>
          </w:tcPr>
          <w:p w14:paraId="5C81E1B7" w14:textId="09285074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="005D4E56" w:rsidRPr="00213397">
              <w:rPr>
                <w:rFonts w:ascii="Times New Roman" w:hAnsi="Times New Roman"/>
                <w:sz w:val="24"/>
                <w:szCs w:val="24"/>
                <w:lang w:val="en-GB"/>
              </w:rPr>
              <w:t>.4</w:t>
            </w: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± 2</w:t>
            </w:r>
            <w:r w:rsidR="00525AED" w:rsidRPr="00213397">
              <w:rPr>
                <w:rFonts w:ascii="Times New Roman" w:hAnsi="Times New Roman"/>
                <w:sz w:val="24"/>
                <w:szCs w:val="24"/>
                <w:lang w:val="en-GB"/>
              </w:rPr>
              <w:t>.2</w:t>
            </w:r>
          </w:p>
        </w:tc>
        <w:tc>
          <w:tcPr>
            <w:tcW w:w="1842" w:type="dxa"/>
            <w:vAlign w:val="center"/>
          </w:tcPr>
          <w:p w14:paraId="7DBD068A" w14:textId="1555AE95" w:rsidR="00B075A9" w:rsidRPr="00213397" w:rsidRDefault="00525AED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3.8</w:t>
            </w:r>
            <w:r w:rsidR="00B075A9" w:rsidRPr="0021339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± 2</w:t>
            </w:r>
            <w:r w:rsidR="00602212" w:rsidRPr="00213397">
              <w:rPr>
                <w:rFonts w:ascii="Times New Roman" w:hAnsi="Times New Roman"/>
                <w:sz w:val="24"/>
                <w:szCs w:val="24"/>
                <w:lang w:val="en-GB"/>
              </w:rPr>
              <w:t>.7</w:t>
            </w:r>
          </w:p>
        </w:tc>
        <w:tc>
          <w:tcPr>
            <w:tcW w:w="1701" w:type="dxa"/>
            <w:vAlign w:val="center"/>
          </w:tcPr>
          <w:p w14:paraId="57B0CCE6" w14:textId="33C5482B" w:rsidR="00B075A9" w:rsidRPr="00213397" w:rsidRDefault="00602212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  <w:r w:rsidR="00B075A9" w:rsidRPr="0021339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± 2</w:t>
            </w:r>
            <w:r w:rsidR="0060300F" w:rsidRPr="00213397">
              <w:rPr>
                <w:rFonts w:ascii="Times New Roman" w:hAnsi="Times New Roman"/>
                <w:sz w:val="24"/>
                <w:szCs w:val="24"/>
                <w:lang w:val="en-GB"/>
              </w:rPr>
              <w:t>.4</w:t>
            </w:r>
          </w:p>
        </w:tc>
        <w:tc>
          <w:tcPr>
            <w:tcW w:w="1276" w:type="dxa"/>
            <w:vAlign w:val="center"/>
          </w:tcPr>
          <w:p w14:paraId="34B17BA2" w14:textId="25E43972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B075A9" w:rsidRPr="00213397" w14:paraId="3F326804" w14:textId="77777777" w:rsidTr="0077281D">
        <w:tc>
          <w:tcPr>
            <w:tcW w:w="3119" w:type="dxa"/>
            <w:vAlign w:val="center"/>
          </w:tcPr>
          <w:p w14:paraId="657233DE" w14:textId="77777777" w:rsidR="00B075A9" w:rsidRPr="00213397" w:rsidRDefault="00B075A9" w:rsidP="0077281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ead</w:t>
            </w:r>
          </w:p>
        </w:tc>
        <w:tc>
          <w:tcPr>
            <w:tcW w:w="1418" w:type="dxa"/>
            <w:vAlign w:val="center"/>
          </w:tcPr>
          <w:p w14:paraId="59A21BAE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51 (58%)</w:t>
            </w:r>
          </w:p>
        </w:tc>
        <w:tc>
          <w:tcPr>
            <w:tcW w:w="1701" w:type="dxa"/>
            <w:vAlign w:val="center"/>
          </w:tcPr>
          <w:p w14:paraId="3B0CCBEF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47 (69%)</w:t>
            </w:r>
          </w:p>
        </w:tc>
        <w:tc>
          <w:tcPr>
            <w:tcW w:w="1559" w:type="dxa"/>
            <w:vAlign w:val="center"/>
          </w:tcPr>
          <w:p w14:paraId="74F874F9" w14:textId="32F47668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6 (25%)</w:t>
            </w:r>
          </w:p>
        </w:tc>
        <w:tc>
          <w:tcPr>
            <w:tcW w:w="1843" w:type="dxa"/>
            <w:vAlign w:val="center"/>
          </w:tcPr>
          <w:p w14:paraId="7AAC7CE6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06 (66%)</w:t>
            </w:r>
          </w:p>
        </w:tc>
        <w:tc>
          <w:tcPr>
            <w:tcW w:w="1842" w:type="dxa"/>
            <w:vAlign w:val="center"/>
          </w:tcPr>
          <w:p w14:paraId="32B84A7C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68 (43%)</w:t>
            </w:r>
          </w:p>
        </w:tc>
        <w:tc>
          <w:tcPr>
            <w:tcW w:w="1701" w:type="dxa"/>
            <w:vAlign w:val="center"/>
          </w:tcPr>
          <w:p w14:paraId="365ED05B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27 (59%)</w:t>
            </w:r>
          </w:p>
        </w:tc>
        <w:tc>
          <w:tcPr>
            <w:tcW w:w="1276" w:type="dxa"/>
            <w:vAlign w:val="center"/>
          </w:tcPr>
          <w:p w14:paraId="6E6BF8BD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&lt; 0.0001 </w:t>
            </w:r>
          </w:p>
        </w:tc>
      </w:tr>
      <w:tr w:rsidR="00B075A9" w:rsidRPr="00213397" w14:paraId="45FCFA95" w14:textId="77777777" w:rsidTr="0077281D">
        <w:tc>
          <w:tcPr>
            <w:tcW w:w="3119" w:type="dxa"/>
            <w:vAlign w:val="center"/>
          </w:tcPr>
          <w:p w14:paraId="68ECB627" w14:textId="0E590AD6" w:rsidR="00B075A9" w:rsidRPr="00213397" w:rsidRDefault="00B075A9" w:rsidP="0077281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SVT prevalence </w:t>
            </w:r>
          </w:p>
        </w:tc>
        <w:tc>
          <w:tcPr>
            <w:tcW w:w="1418" w:type="dxa"/>
            <w:vAlign w:val="center"/>
          </w:tcPr>
          <w:p w14:paraId="28372EF9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77 (30%)</w:t>
            </w:r>
          </w:p>
        </w:tc>
        <w:tc>
          <w:tcPr>
            <w:tcW w:w="1701" w:type="dxa"/>
            <w:vAlign w:val="center"/>
          </w:tcPr>
          <w:p w14:paraId="6811DBE0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21 (31%)</w:t>
            </w:r>
          </w:p>
        </w:tc>
        <w:tc>
          <w:tcPr>
            <w:tcW w:w="1559" w:type="dxa"/>
            <w:vAlign w:val="center"/>
          </w:tcPr>
          <w:p w14:paraId="102CFCEA" w14:textId="676F4F5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27 (42%)</w:t>
            </w:r>
          </w:p>
        </w:tc>
        <w:tc>
          <w:tcPr>
            <w:tcW w:w="1843" w:type="dxa"/>
            <w:vAlign w:val="center"/>
          </w:tcPr>
          <w:p w14:paraId="28EF5D00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31 (19%)</w:t>
            </w:r>
          </w:p>
        </w:tc>
        <w:tc>
          <w:tcPr>
            <w:tcW w:w="1842" w:type="dxa"/>
            <w:vAlign w:val="center"/>
          </w:tcPr>
          <w:p w14:paraId="10995DFA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49 (31%)</w:t>
            </w:r>
          </w:p>
        </w:tc>
        <w:tc>
          <w:tcPr>
            <w:tcW w:w="1701" w:type="dxa"/>
            <w:vAlign w:val="center"/>
          </w:tcPr>
          <w:p w14:paraId="15837D8F" w14:textId="77777777" w:rsidR="00B075A9" w:rsidRPr="00213397" w:rsidRDefault="00B075A9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3397">
              <w:rPr>
                <w:rFonts w:ascii="Times New Roman" w:hAnsi="Times New Roman"/>
                <w:sz w:val="24"/>
                <w:szCs w:val="24"/>
                <w:lang w:val="en-GB"/>
              </w:rPr>
              <w:t>15 (33%)</w:t>
            </w:r>
          </w:p>
        </w:tc>
        <w:tc>
          <w:tcPr>
            <w:tcW w:w="1276" w:type="dxa"/>
            <w:vAlign w:val="center"/>
          </w:tcPr>
          <w:p w14:paraId="7074A579" w14:textId="5DF2B554" w:rsidR="00B075A9" w:rsidRPr="00213397" w:rsidRDefault="00701220" w:rsidP="00D875F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 0.01</w:t>
            </w:r>
          </w:p>
        </w:tc>
      </w:tr>
    </w:tbl>
    <w:p w14:paraId="59A19432" w14:textId="0E5ED30F" w:rsidR="00601448" w:rsidRPr="00213397" w:rsidRDefault="000C235D" w:rsidP="00D875F7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213397">
        <w:rPr>
          <w:rFonts w:ascii="Times New Roman" w:hAnsi="Times New Roman"/>
          <w:b/>
          <w:sz w:val="24"/>
          <w:szCs w:val="24"/>
          <w:lang w:val="en-GB"/>
        </w:rPr>
        <w:t xml:space="preserve">Legend: </w:t>
      </w:r>
      <w:r w:rsidR="00D4299E" w:rsidRPr="00213397">
        <w:rPr>
          <w:rFonts w:ascii="Times New Roman" w:hAnsi="Times New Roman"/>
          <w:sz w:val="24"/>
          <w:szCs w:val="24"/>
          <w:lang w:val="en-GB"/>
        </w:rPr>
        <w:t xml:space="preserve">Values are expressed as mean ± standard deviation or as n (%). P-value shows differences among major classes. </w:t>
      </w:r>
      <w:r w:rsidR="00C9788C" w:rsidRPr="00213397">
        <w:rPr>
          <w:rFonts w:ascii="Times New Roman" w:hAnsi="Times New Roman"/>
          <w:sz w:val="24"/>
          <w:szCs w:val="24"/>
          <w:lang w:val="en-GB"/>
        </w:rPr>
        <w:t xml:space="preserve">NS – non-significant. </w:t>
      </w:r>
      <w:r w:rsidR="00D4299E" w:rsidRPr="00213397">
        <w:rPr>
          <w:rFonts w:ascii="Times New Roman" w:hAnsi="Times New Roman"/>
          <w:sz w:val="24"/>
          <w:szCs w:val="24"/>
          <w:lang w:val="en-GB"/>
        </w:rPr>
        <w:t xml:space="preserve">PH – pulmonary hypertension; PAH – pulmonary arterial hypertension; CTD – connective tissue disease; CHD – congenital heart disease; CTEPH – chronic thrombembolic pulmonary hypertension; 6MWT – six minute walking test; LA – left atrium; RA – right atrium; RV – right </w:t>
      </w:r>
      <w:r w:rsidR="00D4299E" w:rsidRPr="00213397">
        <w:rPr>
          <w:rFonts w:ascii="Times New Roman" w:hAnsi="Times New Roman"/>
          <w:sz w:val="24"/>
          <w:szCs w:val="24"/>
          <w:lang w:val="en-GB"/>
        </w:rPr>
        <w:lastRenderedPageBreak/>
        <w:t xml:space="preserve">ventricle; TAPSE – tricuspid annular plane systolic excursion; PAMP – pulmonary arterial mean pressure; PAWP – pulmonary arterial wedge pressure; RAP – right atrial pressure; </w:t>
      </w:r>
      <w:r w:rsidR="00BE1276" w:rsidRPr="00213397">
        <w:rPr>
          <w:rFonts w:ascii="Times New Roman" w:hAnsi="Times New Roman"/>
          <w:sz w:val="24"/>
          <w:szCs w:val="24"/>
          <w:lang w:val="en-GB"/>
        </w:rPr>
        <w:t xml:space="preserve">Cpc-PH - </w:t>
      </w:r>
      <w:r w:rsidR="00BE1276" w:rsidRPr="00213397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combined post- and pre-capillary PH; </w:t>
      </w:r>
      <w:r w:rsidR="00D4299E" w:rsidRPr="00213397">
        <w:rPr>
          <w:rFonts w:ascii="Times New Roman" w:hAnsi="Times New Roman"/>
          <w:sz w:val="24"/>
          <w:szCs w:val="24"/>
          <w:lang w:val="en-GB"/>
        </w:rPr>
        <w:t>SVT – supraventricular tachycardia</w:t>
      </w:r>
      <w:r w:rsidR="001A56C3" w:rsidRPr="00213397">
        <w:rPr>
          <w:rFonts w:ascii="Times New Roman" w:hAnsi="Times New Roman"/>
          <w:sz w:val="24"/>
          <w:szCs w:val="24"/>
          <w:lang w:val="en-GB"/>
        </w:rPr>
        <w:t>; PLAX – parasternal long axis view; A4C – apical four chamber view</w:t>
      </w:r>
      <w:r w:rsidR="00D4299E" w:rsidRPr="00213397">
        <w:rPr>
          <w:rFonts w:ascii="Times New Roman" w:hAnsi="Times New Roman"/>
          <w:sz w:val="24"/>
          <w:szCs w:val="24"/>
          <w:lang w:val="en-GB"/>
        </w:rPr>
        <w:t xml:space="preserve">.  </w:t>
      </w:r>
    </w:p>
    <w:sectPr w:rsidR="00601448" w:rsidRPr="00213397" w:rsidSect="007F019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57840B" w14:textId="77777777" w:rsidR="00736F7A" w:rsidRDefault="00736F7A" w:rsidP="00766966">
      <w:pPr>
        <w:spacing w:after="0" w:line="240" w:lineRule="auto"/>
      </w:pPr>
      <w:r>
        <w:separator/>
      </w:r>
    </w:p>
  </w:endnote>
  <w:endnote w:type="continuationSeparator" w:id="0">
    <w:p w14:paraId="31190084" w14:textId="77777777" w:rsidR="00736F7A" w:rsidRDefault="00736F7A" w:rsidP="00766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C839D3" w14:textId="77777777" w:rsidR="00874DA8" w:rsidRDefault="00874DA8">
    <w:pPr>
      <w:pStyle w:val="Zpa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58696291"/>
      <w:docPartObj>
        <w:docPartGallery w:val="Page Numbers (Bottom of Page)"/>
        <w:docPartUnique/>
      </w:docPartObj>
    </w:sdtPr>
    <w:sdtEndPr/>
    <w:sdtContent>
      <w:p w14:paraId="33484FEF" w14:textId="6C208C7C" w:rsidR="00874DA8" w:rsidRDefault="00874DA8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23B4">
          <w:rPr>
            <w:noProof/>
          </w:rPr>
          <w:t>1</w:t>
        </w:r>
        <w:r>
          <w:fldChar w:fldCharType="end"/>
        </w:r>
      </w:p>
    </w:sdtContent>
  </w:sdt>
  <w:p w14:paraId="5FDBBD8D" w14:textId="77777777" w:rsidR="00874DA8" w:rsidRDefault="00874DA8">
    <w:pPr>
      <w:pStyle w:val="Zpa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75BBA7" w14:textId="77777777" w:rsidR="00874DA8" w:rsidRDefault="00874DA8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07DA0F" w14:textId="77777777" w:rsidR="00736F7A" w:rsidRDefault="00736F7A" w:rsidP="00766966">
      <w:pPr>
        <w:spacing w:after="0" w:line="240" w:lineRule="auto"/>
      </w:pPr>
      <w:r>
        <w:separator/>
      </w:r>
    </w:p>
  </w:footnote>
  <w:footnote w:type="continuationSeparator" w:id="0">
    <w:p w14:paraId="1766278F" w14:textId="77777777" w:rsidR="00736F7A" w:rsidRDefault="00736F7A" w:rsidP="007669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9A3DD3" w14:textId="77777777" w:rsidR="00874DA8" w:rsidRDefault="00874DA8">
    <w:pPr>
      <w:pStyle w:val="Zhlav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665390" w14:textId="77777777" w:rsidR="00874DA8" w:rsidRDefault="00874DA8">
    <w:pPr>
      <w:pStyle w:val="Zhlav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F65A36" w14:textId="77777777" w:rsidR="00874DA8" w:rsidRDefault="00874DA8">
    <w:pPr>
      <w:pStyle w:val="Zhlav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8E8D08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26620AF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37C6292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C83EA85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3006BB4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744D6C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24C7E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7ECF75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3B8D8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D75ED69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4780CCE"/>
    <w:multiLevelType w:val="hybridMultilevel"/>
    <w:tmpl w:val="D9F043E4"/>
    <w:lvl w:ilvl="0" w:tplc="D4EE2E8A">
      <w:start w:val="3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5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5718EF"/>
    <w:multiLevelType w:val="hybridMultilevel"/>
    <w:tmpl w:val="75B06DBC"/>
    <w:lvl w:ilvl="0" w:tplc="1004DF2E">
      <w:start w:val="2"/>
      <w:numFmt w:val="bullet"/>
      <w:lvlText w:val="-"/>
      <w:lvlJc w:val="left"/>
      <w:pPr>
        <w:ind w:left="405" w:hanging="360"/>
      </w:pPr>
      <w:rPr>
        <w:rFonts w:ascii="Arial" w:eastAsia="Calibri" w:hAnsi="Arial" w:cs="Arial" w:hint="default"/>
      </w:rPr>
    </w:lvl>
    <w:lvl w:ilvl="1" w:tplc="0405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2" w15:restartNumberingAfterBreak="0">
    <w:nsid w:val="40762C96"/>
    <w:multiLevelType w:val="hybridMultilevel"/>
    <w:tmpl w:val="34AADB02"/>
    <w:lvl w:ilvl="0" w:tplc="CEA069DA">
      <w:start w:val="13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9C3533"/>
    <w:multiLevelType w:val="hybridMultilevel"/>
    <w:tmpl w:val="32DEC032"/>
    <w:lvl w:ilvl="0" w:tplc="7D0465B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D92488"/>
    <w:multiLevelType w:val="hybridMultilevel"/>
    <w:tmpl w:val="6280635A"/>
    <w:lvl w:ilvl="0" w:tplc="A288ABCC">
      <w:start w:val="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D0526C"/>
    <w:multiLevelType w:val="hybridMultilevel"/>
    <w:tmpl w:val="BBF64784"/>
    <w:lvl w:ilvl="0" w:tplc="FEB4D486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09426C"/>
    <w:multiLevelType w:val="hybridMultilevel"/>
    <w:tmpl w:val="BDF4C540"/>
    <w:lvl w:ilvl="0" w:tplc="A67207A6">
      <w:start w:val="6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613434"/>
    <w:multiLevelType w:val="hybridMultilevel"/>
    <w:tmpl w:val="283C1278"/>
    <w:lvl w:ilvl="0" w:tplc="FF4001F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B5700A"/>
    <w:multiLevelType w:val="hybridMultilevel"/>
    <w:tmpl w:val="743480D0"/>
    <w:lvl w:ilvl="0" w:tplc="3DCAC4CC">
      <w:start w:val="6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4C4D5A"/>
    <w:multiLevelType w:val="hybridMultilevel"/>
    <w:tmpl w:val="511AEA10"/>
    <w:lvl w:ilvl="0" w:tplc="4A12EE7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0"/>
  </w:num>
  <w:num w:numId="12">
    <w:abstractNumId w:val="14"/>
  </w:num>
  <w:num w:numId="13">
    <w:abstractNumId w:val="17"/>
  </w:num>
  <w:num w:numId="14">
    <w:abstractNumId w:val="11"/>
  </w:num>
  <w:num w:numId="15">
    <w:abstractNumId w:val="15"/>
  </w:num>
  <w:num w:numId="16">
    <w:abstractNumId w:val="13"/>
  </w:num>
  <w:num w:numId="17">
    <w:abstractNumId w:val="18"/>
  </w:num>
  <w:num w:numId="18">
    <w:abstractNumId w:val="16"/>
  </w:num>
  <w:num w:numId="19">
    <w:abstractNumId w:val="19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pfatspfxvdfe9xz3pdp2fdwvp0w92xsze&quot;&gt;AIC&lt;record-ids&gt;&lt;item&gt;29&lt;/item&gt;&lt;/record-ids&gt;&lt;/item&gt;&lt;/Libraries&gt;"/>
  </w:docVars>
  <w:rsids>
    <w:rsidRoot w:val="0033606D"/>
    <w:rsid w:val="00001493"/>
    <w:rsid w:val="00002BCD"/>
    <w:rsid w:val="00004368"/>
    <w:rsid w:val="00005254"/>
    <w:rsid w:val="000060C3"/>
    <w:rsid w:val="00011C35"/>
    <w:rsid w:val="00011D2F"/>
    <w:rsid w:val="000142D0"/>
    <w:rsid w:val="0001438A"/>
    <w:rsid w:val="00026E7D"/>
    <w:rsid w:val="00032348"/>
    <w:rsid w:val="00032B11"/>
    <w:rsid w:val="000338AB"/>
    <w:rsid w:val="00034667"/>
    <w:rsid w:val="00035A08"/>
    <w:rsid w:val="00037568"/>
    <w:rsid w:val="00044386"/>
    <w:rsid w:val="00044B8F"/>
    <w:rsid w:val="00046B92"/>
    <w:rsid w:val="000547E9"/>
    <w:rsid w:val="00056FC6"/>
    <w:rsid w:val="000614E5"/>
    <w:rsid w:val="00065E04"/>
    <w:rsid w:val="00066E56"/>
    <w:rsid w:val="00074D10"/>
    <w:rsid w:val="00075D9F"/>
    <w:rsid w:val="000841F3"/>
    <w:rsid w:val="000848EA"/>
    <w:rsid w:val="000967D8"/>
    <w:rsid w:val="00096C0C"/>
    <w:rsid w:val="000A1E1A"/>
    <w:rsid w:val="000A486B"/>
    <w:rsid w:val="000A4C82"/>
    <w:rsid w:val="000A4EC5"/>
    <w:rsid w:val="000A556A"/>
    <w:rsid w:val="000A59AF"/>
    <w:rsid w:val="000A6D40"/>
    <w:rsid w:val="000B3F58"/>
    <w:rsid w:val="000B52F2"/>
    <w:rsid w:val="000B652E"/>
    <w:rsid w:val="000C1F0D"/>
    <w:rsid w:val="000C235D"/>
    <w:rsid w:val="000C245B"/>
    <w:rsid w:val="000C51EF"/>
    <w:rsid w:val="000C5D17"/>
    <w:rsid w:val="000D1A81"/>
    <w:rsid w:val="000D200E"/>
    <w:rsid w:val="000E1D59"/>
    <w:rsid w:val="000E2EE9"/>
    <w:rsid w:val="000E40B8"/>
    <w:rsid w:val="000E5683"/>
    <w:rsid w:val="000E6463"/>
    <w:rsid w:val="000E6DB0"/>
    <w:rsid w:val="000F1920"/>
    <w:rsid w:val="000F4CEF"/>
    <w:rsid w:val="000F6339"/>
    <w:rsid w:val="00101350"/>
    <w:rsid w:val="001031AB"/>
    <w:rsid w:val="00107D2D"/>
    <w:rsid w:val="00107D5B"/>
    <w:rsid w:val="001102EC"/>
    <w:rsid w:val="001120BF"/>
    <w:rsid w:val="00113A72"/>
    <w:rsid w:val="001168D0"/>
    <w:rsid w:val="001225D3"/>
    <w:rsid w:val="001256B8"/>
    <w:rsid w:val="00126791"/>
    <w:rsid w:val="00130F2B"/>
    <w:rsid w:val="001350D1"/>
    <w:rsid w:val="00136720"/>
    <w:rsid w:val="00143FE8"/>
    <w:rsid w:val="001546E0"/>
    <w:rsid w:val="0016001B"/>
    <w:rsid w:val="001629FD"/>
    <w:rsid w:val="00162D6E"/>
    <w:rsid w:val="0016382A"/>
    <w:rsid w:val="001644B3"/>
    <w:rsid w:val="001647AE"/>
    <w:rsid w:val="0016586A"/>
    <w:rsid w:val="00170A5D"/>
    <w:rsid w:val="0017127C"/>
    <w:rsid w:val="00176D82"/>
    <w:rsid w:val="0017759C"/>
    <w:rsid w:val="001800D9"/>
    <w:rsid w:val="001812F9"/>
    <w:rsid w:val="00182937"/>
    <w:rsid w:val="00184084"/>
    <w:rsid w:val="001900B6"/>
    <w:rsid w:val="001923B2"/>
    <w:rsid w:val="001A059B"/>
    <w:rsid w:val="001A5473"/>
    <w:rsid w:val="001A56C3"/>
    <w:rsid w:val="001A6DBD"/>
    <w:rsid w:val="001A790A"/>
    <w:rsid w:val="001B051E"/>
    <w:rsid w:val="001B0B9B"/>
    <w:rsid w:val="001B0E81"/>
    <w:rsid w:val="001B4EDF"/>
    <w:rsid w:val="001C05EA"/>
    <w:rsid w:val="001C0EFB"/>
    <w:rsid w:val="001C10BA"/>
    <w:rsid w:val="001C7AA9"/>
    <w:rsid w:val="001D1C91"/>
    <w:rsid w:val="001D2534"/>
    <w:rsid w:val="001D52B1"/>
    <w:rsid w:val="001D53C3"/>
    <w:rsid w:val="001D7896"/>
    <w:rsid w:val="001E11E6"/>
    <w:rsid w:val="001E1D44"/>
    <w:rsid w:val="001E3074"/>
    <w:rsid w:val="001E5199"/>
    <w:rsid w:val="001E5AC1"/>
    <w:rsid w:val="001F23FD"/>
    <w:rsid w:val="001F419A"/>
    <w:rsid w:val="001F4704"/>
    <w:rsid w:val="00200307"/>
    <w:rsid w:val="00203E05"/>
    <w:rsid w:val="00203EF6"/>
    <w:rsid w:val="00204154"/>
    <w:rsid w:val="002076EF"/>
    <w:rsid w:val="002106DE"/>
    <w:rsid w:val="00210841"/>
    <w:rsid w:val="00213397"/>
    <w:rsid w:val="00227F34"/>
    <w:rsid w:val="002307ED"/>
    <w:rsid w:val="00231358"/>
    <w:rsid w:val="002323DF"/>
    <w:rsid w:val="00234B9B"/>
    <w:rsid w:val="00235D10"/>
    <w:rsid w:val="00240693"/>
    <w:rsid w:val="00242AAC"/>
    <w:rsid w:val="00242BB2"/>
    <w:rsid w:val="00246266"/>
    <w:rsid w:val="0024688A"/>
    <w:rsid w:val="00250F91"/>
    <w:rsid w:val="0025284E"/>
    <w:rsid w:val="00252EF9"/>
    <w:rsid w:val="002534DB"/>
    <w:rsid w:val="00255D02"/>
    <w:rsid w:val="002666D4"/>
    <w:rsid w:val="00266796"/>
    <w:rsid w:val="0026776D"/>
    <w:rsid w:val="0027055A"/>
    <w:rsid w:val="0027643B"/>
    <w:rsid w:val="0027795D"/>
    <w:rsid w:val="00277D02"/>
    <w:rsid w:val="00277EA4"/>
    <w:rsid w:val="00281C21"/>
    <w:rsid w:val="0028228A"/>
    <w:rsid w:val="00294D85"/>
    <w:rsid w:val="00297521"/>
    <w:rsid w:val="002A3F62"/>
    <w:rsid w:val="002A4C79"/>
    <w:rsid w:val="002B5C13"/>
    <w:rsid w:val="002B7B33"/>
    <w:rsid w:val="002C0C01"/>
    <w:rsid w:val="002C1B7F"/>
    <w:rsid w:val="002C39E8"/>
    <w:rsid w:val="002D408B"/>
    <w:rsid w:val="002E0B29"/>
    <w:rsid w:val="002E24D2"/>
    <w:rsid w:val="002E4805"/>
    <w:rsid w:val="002E68A0"/>
    <w:rsid w:val="002F13E0"/>
    <w:rsid w:val="002F382E"/>
    <w:rsid w:val="002F4ADA"/>
    <w:rsid w:val="002F5859"/>
    <w:rsid w:val="002F6291"/>
    <w:rsid w:val="00300A84"/>
    <w:rsid w:val="003018D7"/>
    <w:rsid w:val="00301EA9"/>
    <w:rsid w:val="0031185F"/>
    <w:rsid w:val="003305F0"/>
    <w:rsid w:val="003316A3"/>
    <w:rsid w:val="00333675"/>
    <w:rsid w:val="0033606D"/>
    <w:rsid w:val="0034506A"/>
    <w:rsid w:val="0034638B"/>
    <w:rsid w:val="00350F6B"/>
    <w:rsid w:val="003517E6"/>
    <w:rsid w:val="0035282C"/>
    <w:rsid w:val="0035327C"/>
    <w:rsid w:val="00357B16"/>
    <w:rsid w:val="0036167E"/>
    <w:rsid w:val="00361D18"/>
    <w:rsid w:val="00361DA7"/>
    <w:rsid w:val="0036580E"/>
    <w:rsid w:val="003679D1"/>
    <w:rsid w:val="0037058D"/>
    <w:rsid w:val="00382B35"/>
    <w:rsid w:val="00385003"/>
    <w:rsid w:val="00386ACF"/>
    <w:rsid w:val="00390020"/>
    <w:rsid w:val="003936DE"/>
    <w:rsid w:val="003945A9"/>
    <w:rsid w:val="003956EA"/>
    <w:rsid w:val="00397456"/>
    <w:rsid w:val="00397E63"/>
    <w:rsid w:val="003A2878"/>
    <w:rsid w:val="003A29BD"/>
    <w:rsid w:val="003A42BC"/>
    <w:rsid w:val="003A5C56"/>
    <w:rsid w:val="003A5F45"/>
    <w:rsid w:val="003B028E"/>
    <w:rsid w:val="003B041F"/>
    <w:rsid w:val="003B2463"/>
    <w:rsid w:val="003B57F0"/>
    <w:rsid w:val="003C0FAA"/>
    <w:rsid w:val="003C54BC"/>
    <w:rsid w:val="003C6057"/>
    <w:rsid w:val="003C6EB5"/>
    <w:rsid w:val="003D0205"/>
    <w:rsid w:val="003D2E0E"/>
    <w:rsid w:val="003D60DD"/>
    <w:rsid w:val="003D7D0C"/>
    <w:rsid w:val="003E00E4"/>
    <w:rsid w:val="003E0D1E"/>
    <w:rsid w:val="003E39BF"/>
    <w:rsid w:val="003E50B8"/>
    <w:rsid w:val="003E56F8"/>
    <w:rsid w:val="003E7E88"/>
    <w:rsid w:val="003F104F"/>
    <w:rsid w:val="003F218D"/>
    <w:rsid w:val="003F21E8"/>
    <w:rsid w:val="003F7E5B"/>
    <w:rsid w:val="0040055E"/>
    <w:rsid w:val="004006C2"/>
    <w:rsid w:val="0040095C"/>
    <w:rsid w:val="004018A7"/>
    <w:rsid w:val="004050EE"/>
    <w:rsid w:val="004105D9"/>
    <w:rsid w:val="00412375"/>
    <w:rsid w:val="00412E05"/>
    <w:rsid w:val="0041317A"/>
    <w:rsid w:val="00413AF1"/>
    <w:rsid w:val="0042111A"/>
    <w:rsid w:val="00421A12"/>
    <w:rsid w:val="00422845"/>
    <w:rsid w:val="00426D4F"/>
    <w:rsid w:val="0042744D"/>
    <w:rsid w:val="004278A0"/>
    <w:rsid w:val="00427F8A"/>
    <w:rsid w:val="004302A7"/>
    <w:rsid w:val="00430440"/>
    <w:rsid w:val="00431D66"/>
    <w:rsid w:val="0043285B"/>
    <w:rsid w:val="0043407F"/>
    <w:rsid w:val="004357FB"/>
    <w:rsid w:val="00437F26"/>
    <w:rsid w:val="0044078C"/>
    <w:rsid w:val="004446BE"/>
    <w:rsid w:val="004464B7"/>
    <w:rsid w:val="004477E1"/>
    <w:rsid w:val="00450244"/>
    <w:rsid w:val="004512F5"/>
    <w:rsid w:val="00462CE7"/>
    <w:rsid w:val="00464F0B"/>
    <w:rsid w:val="00465897"/>
    <w:rsid w:val="00467E6D"/>
    <w:rsid w:val="00474A67"/>
    <w:rsid w:val="00475058"/>
    <w:rsid w:val="004816D9"/>
    <w:rsid w:val="00481D85"/>
    <w:rsid w:val="004820BE"/>
    <w:rsid w:val="00483CE4"/>
    <w:rsid w:val="0048678D"/>
    <w:rsid w:val="00487AEA"/>
    <w:rsid w:val="00487C81"/>
    <w:rsid w:val="00492828"/>
    <w:rsid w:val="00493461"/>
    <w:rsid w:val="00493E21"/>
    <w:rsid w:val="00496081"/>
    <w:rsid w:val="00497E06"/>
    <w:rsid w:val="004A09A5"/>
    <w:rsid w:val="004A1429"/>
    <w:rsid w:val="004A344A"/>
    <w:rsid w:val="004A5951"/>
    <w:rsid w:val="004B051C"/>
    <w:rsid w:val="004B1563"/>
    <w:rsid w:val="004B4504"/>
    <w:rsid w:val="004B4AED"/>
    <w:rsid w:val="004B56CD"/>
    <w:rsid w:val="004B7F27"/>
    <w:rsid w:val="004C35DF"/>
    <w:rsid w:val="004C4FE7"/>
    <w:rsid w:val="004D2320"/>
    <w:rsid w:val="004D60E6"/>
    <w:rsid w:val="004D61CD"/>
    <w:rsid w:val="004D6AE8"/>
    <w:rsid w:val="004E03E1"/>
    <w:rsid w:val="004E0B57"/>
    <w:rsid w:val="004E136E"/>
    <w:rsid w:val="004E2227"/>
    <w:rsid w:val="004F129C"/>
    <w:rsid w:val="004F1ACA"/>
    <w:rsid w:val="004F2276"/>
    <w:rsid w:val="004F695E"/>
    <w:rsid w:val="004F7427"/>
    <w:rsid w:val="00502665"/>
    <w:rsid w:val="00505E60"/>
    <w:rsid w:val="00514473"/>
    <w:rsid w:val="005147F4"/>
    <w:rsid w:val="00515B4B"/>
    <w:rsid w:val="00517660"/>
    <w:rsid w:val="005244ED"/>
    <w:rsid w:val="0052582C"/>
    <w:rsid w:val="00525AED"/>
    <w:rsid w:val="00525C14"/>
    <w:rsid w:val="00525DD1"/>
    <w:rsid w:val="0052757B"/>
    <w:rsid w:val="00531794"/>
    <w:rsid w:val="00532256"/>
    <w:rsid w:val="00532570"/>
    <w:rsid w:val="00533E6E"/>
    <w:rsid w:val="005373B6"/>
    <w:rsid w:val="00544010"/>
    <w:rsid w:val="005444D3"/>
    <w:rsid w:val="00546822"/>
    <w:rsid w:val="0055028D"/>
    <w:rsid w:val="00556714"/>
    <w:rsid w:val="00557CA9"/>
    <w:rsid w:val="0056155B"/>
    <w:rsid w:val="00561E6B"/>
    <w:rsid w:val="0056419F"/>
    <w:rsid w:val="00564337"/>
    <w:rsid w:val="0056692C"/>
    <w:rsid w:val="00570368"/>
    <w:rsid w:val="0057103E"/>
    <w:rsid w:val="00573B26"/>
    <w:rsid w:val="005771AC"/>
    <w:rsid w:val="005812E7"/>
    <w:rsid w:val="00582902"/>
    <w:rsid w:val="005903D6"/>
    <w:rsid w:val="005913F9"/>
    <w:rsid w:val="00596E14"/>
    <w:rsid w:val="005A17CF"/>
    <w:rsid w:val="005A1B27"/>
    <w:rsid w:val="005A6664"/>
    <w:rsid w:val="005A6C1A"/>
    <w:rsid w:val="005B4747"/>
    <w:rsid w:val="005B4C19"/>
    <w:rsid w:val="005B50F2"/>
    <w:rsid w:val="005B7823"/>
    <w:rsid w:val="005C16E5"/>
    <w:rsid w:val="005C3FCD"/>
    <w:rsid w:val="005C4436"/>
    <w:rsid w:val="005D013E"/>
    <w:rsid w:val="005D0ED4"/>
    <w:rsid w:val="005D4E56"/>
    <w:rsid w:val="005D77ED"/>
    <w:rsid w:val="005E456C"/>
    <w:rsid w:val="005F0691"/>
    <w:rsid w:val="005F28A2"/>
    <w:rsid w:val="005F4B2A"/>
    <w:rsid w:val="005F4D22"/>
    <w:rsid w:val="005F5221"/>
    <w:rsid w:val="006000A0"/>
    <w:rsid w:val="0060097E"/>
    <w:rsid w:val="00601448"/>
    <w:rsid w:val="00602197"/>
    <w:rsid w:val="00602212"/>
    <w:rsid w:val="0060292A"/>
    <w:rsid w:val="00602AD6"/>
    <w:rsid w:val="0060300F"/>
    <w:rsid w:val="006035C9"/>
    <w:rsid w:val="006132DD"/>
    <w:rsid w:val="00613862"/>
    <w:rsid w:val="00616932"/>
    <w:rsid w:val="00617E5A"/>
    <w:rsid w:val="00624827"/>
    <w:rsid w:val="00627049"/>
    <w:rsid w:val="006278F5"/>
    <w:rsid w:val="00631E71"/>
    <w:rsid w:val="00632698"/>
    <w:rsid w:val="00632C68"/>
    <w:rsid w:val="00633187"/>
    <w:rsid w:val="0063398A"/>
    <w:rsid w:val="006357A7"/>
    <w:rsid w:val="00636476"/>
    <w:rsid w:val="006366A3"/>
    <w:rsid w:val="00636A33"/>
    <w:rsid w:val="00637203"/>
    <w:rsid w:val="00644855"/>
    <w:rsid w:val="00646526"/>
    <w:rsid w:val="00647AAC"/>
    <w:rsid w:val="00647AC4"/>
    <w:rsid w:val="00651225"/>
    <w:rsid w:val="006523D0"/>
    <w:rsid w:val="006536D5"/>
    <w:rsid w:val="00661CB2"/>
    <w:rsid w:val="00662081"/>
    <w:rsid w:val="006634B1"/>
    <w:rsid w:val="00665665"/>
    <w:rsid w:val="006708ED"/>
    <w:rsid w:val="00672728"/>
    <w:rsid w:val="00673879"/>
    <w:rsid w:val="00675174"/>
    <w:rsid w:val="00676BCB"/>
    <w:rsid w:val="00676CBD"/>
    <w:rsid w:val="00676D08"/>
    <w:rsid w:val="00681451"/>
    <w:rsid w:val="006853DC"/>
    <w:rsid w:val="00685989"/>
    <w:rsid w:val="00686E71"/>
    <w:rsid w:val="006876DF"/>
    <w:rsid w:val="0069141E"/>
    <w:rsid w:val="006919F8"/>
    <w:rsid w:val="006956C1"/>
    <w:rsid w:val="00695EEE"/>
    <w:rsid w:val="006A00A4"/>
    <w:rsid w:val="006A02E2"/>
    <w:rsid w:val="006A20AD"/>
    <w:rsid w:val="006A24B0"/>
    <w:rsid w:val="006A41B0"/>
    <w:rsid w:val="006A4F49"/>
    <w:rsid w:val="006B0DA7"/>
    <w:rsid w:val="006B1C35"/>
    <w:rsid w:val="006B5FD3"/>
    <w:rsid w:val="006B7BC2"/>
    <w:rsid w:val="006C282C"/>
    <w:rsid w:val="006D10C9"/>
    <w:rsid w:val="006D1ADB"/>
    <w:rsid w:val="006D3AC1"/>
    <w:rsid w:val="006D44F0"/>
    <w:rsid w:val="006E02F1"/>
    <w:rsid w:val="006E06F1"/>
    <w:rsid w:val="006E3FF1"/>
    <w:rsid w:val="006E7DEE"/>
    <w:rsid w:val="006F3B0B"/>
    <w:rsid w:val="006F6622"/>
    <w:rsid w:val="00701220"/>
    <w:rsid w:val="00704C3E"/>
    <w:rsid w:val="00707000"/>
    <w:rsid w:val="00711F96"/>
    <w:rsid w:val="007130EF"/>
    <w:rsid w:val="007201CD"/>
    <w:rsid w:val="0072739E"/>
    <w:rsid w:val="00733182"/>
    <w:rsid w:val="00733527"/>
    <w:rsid w:val="00735AE4"/>
    <w:rsid w:val="00736A92"/>
    <w:rsid w:val="00736F7A"/>
    <w:rsid w:val="00737FD5"/>
    <w:rsid w:val="00745BA3"/>
    <w:rsid w:val="00746056"/>
    <w:rsid w:val="00746DFC"/>
    <w:rsid w:val="007479EA"/>
    <w:rsid w:val="007504A5"/>
    <w:rsid w:val="007524E6"/>
    <w:rsid w:val="00760DB6"/>
    <w:rsid w:val="00760E6C"/>
    <w:rsid w:val="00761EA1"/>
    <w:rsid w:val="007627A9"/>
    <w:rsid w:val="00764A36"/>
    <w:rsid w:val="00766966"/>
    <w:rsid w:val="00766C18"/>
    <w:rsid w:val="0076746E"/>
    <w:rsid w:val="0077281D"/>
    <w:rsid w:val="00773185"/>
    <w:rsid w:val="00774296"/>
    <w:rsid w:val="007776C6"/>
    <w:rsid w:val="007865B6"/>
    <w:rsid w:val="007941F3"/>
    <w:rsid w:val="0079624A"/>
    <w:rsid w:val="00796FE4"/>
    <w:rsid w:val="007A0009"/>
    <w:rsid w:val="007A6CB5"/>
    <w:rsid w:val="007A6CD5"/>
    <w:rsid w:val="007A6DFD"/>
    <w:rsid w:val="007B02E6"/>
    <w:rsid w:val="007B1950"/>
    <w:rsid w:val="007B2A09"/>
    <w:rsid w:val="007B35AB"/>
    <w:rsid w:val="007B57B0"/>
    <w:rsid w:val="007B6953"/>
    <w:rsid w:val="007C0E53"/>
    <w:rsid w:val="007C1063"/>
    <w:rsid w:val="007C1CF7"/>
    <w:rsid w:val="007C25DF"/>
    <w:rsid w:val="007C2BE7"/>
    <w:rsid w:val="007C341F"/>
    <w:rsid w:val="007C468A"/>
    <w:rsid w:val="007D1140"/>
    <w:rsid w:val="007D1BF7"/>
    <w:rsid w:val="007D6E55"/>
    <w:rsid w:val="007E1EA2"/>
    <w:rsid w:val="007E3FE3"/>
    <w:rsid w:val="007E4A7E"/>
    <w:rsid w:val="007F019A"/>
    <w:rsid w:val="007F0842"/>
    <w:rsid w:val="007F292A"/>
    <w:rsid w:val="007F3DBF"/>
    <w:rsid w:val="007F58EF"/>
    <w:rsid w:val="007F66D7"/>
    <w:rsid w:val="00800D37"/>
    <w:rsid w:val="008030F0"/>
    <w:rsid w:val="008055AC"/>
    <w:rsid w:val="00805E3A"/>
    <w:rsid w:val="00810AD9"/>
    <w:rsid w:val="008115D8"/>
    <w:rsid w:val="00811729"/>
    <w:rsid w:val="008141B8"/>
    <w:rsid w:val="00815694"/>
    <w:rsid w:val="00817B6C"/>
    <w:rsid w:val="008204F1"/>
    <w:rsid w:val="00823E3A"/>
    <w:rsid w:val="00834B33"/>
    <w:rsid w:val="00837814"/>
    <w:rsid w:val="0084091B"/>
    <w:rsid w:val="00844880"/>
    <w:rsid w:val="00844EDF"/>
    <w:rsid w:val="00844F44"/>
    <w:rsid w:val="008453B6"/>
    <w:rsid w:val="00847957"/>
    <w:rsid w:val="008514CD"/>
    <w:rsid w:val="008529EC"/>
    <w:rsid w:val="00856530"/>
    <w:rsid w:val="00857A0A"/>
    <w:rsid w:val="00862BB5"/>
    <w:rsid w:val="00862E40"/>
    <w:rsid w:val="008659EB"/>
    <w:rsid w:val="00874199"/>
    <w:rsid w:val="00874DA8"/>
    <w:rsid w:val="00875CAA"/>
    <w:rsid w:val="008779FA"/>
    <w:rsid w:val="00880F61"/>
    <w:rsid w:val="00884642"/>
    <w:rsid w:val="008865BB"/>
    <w:rsid w:val="00887102"/>
    <w:rsid w:val="00895EFE"/>
    <w:rsid w:val="008A1DBE"/>
    <w:rsid w:val="008A3603"/>
    <w:rsid w:val="008B0F39"/>
    <w:rsid w:val="008B2809"/>
    <w:rsid w:val="008B56BD"/>
    <w:rsid w:val="008C4E0A"/>
    <w:rsid w:val="008D0AAD"/>
    <w:rsid w:val="008D0E41"/>
    <w:rsid w:val="008D0EDD"/>
    <w:rsid w:val="008D3B5D"/>
    <w:rsid w:val="008E1DBD"/>
    <w:rsid w:val="008E226F"/>
    <w:rsid w:val="008E7413"/>
    <w:rsid w:val="008E7E4A"/>
    <w:rsid w:val="008F031A"/>
    <w:rsid w:val="008F16F0"/>
    <w:rsid w:val="008F2E1A"/>
    <w:rsid w:val="008F4D6F"/>
    <w:rsid w:val="008F7D6A"/>
    <w:rsid w:val="00900E8E"/>
    <w:rsid w:val="00902649"/>
    <w:rsid w:val="009026A0"/>
    <w:rsid w:val="009033C1"/>
    <w:rsid w:val="00903EF7"/>
    <w:rsid w:val="00905B2B"/>
    <w:rsid w:val="00914620"/>
    <w:rsid w:val="0091578C"/>
    <w:rsid w:val="0092452E"/>
    <w:rsid w:val="00925F46"/>
    <w:rsid w:val="00927770"/>
    <w:rsid w:val="00930311"/>
    <w:rsid w:val="00937BCD"/>
    <w:rsid w:val="009409AC"/>
    <w:rsid w:val="00940AA5"/>
    <w:rsid w:val="00942D2E"/>
    <w:rsid w:val="009457ED"/>
    <w:rsid w:val="0095473C"/>
    <w:rsid w:val="00955391"/>
    <w:rsid w:val="00960F48"/>
    <w:rsid w:val="00960F57"/>
    <w:rsid w:val="00961F88"/>
    <w:rsid w:val="00962438"/>
    <w:rsid w:val="00966B8F"/>
    <w:rsid w:val="009676AD"/>
    <w:rsid w:val="00967DC7"/>
    <w:rsid w:val="009701F4"/>
    <w:rsid w:val="00976138"/>
    <w:rsid w:val="00976744"/>
    <w:rsid w:val="009773C9"/>
    <w:rsid w:val="009866D9"/>
    <w:rsid w:val="009867CB"/>
    <w:rsid w:val="00987DBA"/>
    <w:rsid w:val="009908EB"/>
    <w:rsid w:val="00992654"/>
    <w:rsid w:val="00992DA8"/>
    <w:rsid w:val="0099463C"/>
    <w:rsid w:val="009A1ED0"/>
    <w:rsid w:val="009A4939"/>
    <w:rsid w:val="009A5610"/>
    <w:rsid w:val="009A786E"/>
    <w:rsid w:val="009B28B4"/>
    <w:rsid w:val="009B30D4"/>
    <w:rsid w:val="009B390D"/>
    <w:rsid w:val="009B5B68"/>
    <w:rsid w:val="009C493D"/>
    <w:rsid w:val="009D3F3E"/>
    <w:rsid w:val="009D5BCA"/>
    <w:rsid w:val="009D7493"/>
    <w:rsid w:val="009E20DB"/>
    <w:rsid w:val="009E5E8E"/>
    <w:rsid w:val="009E680A"/>
    <w:rsid w:val="009F5334"/>
    <w:rsid w:val="009F72B0"/>
    <w:rsid w:val="00A00E4F"/>
    <w:rsid w:val="00A031DE"/>
    <w:rsid w:val="00A123B4"/>
    <w:rsid w:val="00A1314A"/>
    <w:rsid w:val="00A13749"/>
    <w:rsid w:val="00A1380C"/>
    <w:rsid w:val="00A14A73"/>
    <w:rsid w:val="00A15830"/>
    <w:rsid w:val="00A21AE4"/>
    <w:rsid w:val="00A21B0F"/>
    <w:rsid w:val="00A26BAB"/>
    <w:rsid w:val="00A30078"/>
    <w:rsid w:val="00A318D1"/>
    <w:rsid w:val="00A3206F"/>
    <w:rsid w:val="00A35E01"/>
    <w:rsid w:val="00A42566"/>
    <w:rsid w:val="00A42D81"/>
    <w:rsid w:val="00A4300D"/>
    <w:rsid w:val="00A43368"/>
    <w:rsid w:val="00A44AD4"/>
    <w:rsid w:val="00A452CE"/>
    <w:rsid w:val="00A4622B"/>
    <w:rsid w:val="00A465E0"/>
    <w:rsid w:val="00A52AF4"/>
    <w:rsid w:val="00A546A6"/>
    <w:rsid w:val="00A6038F"/>
    <w:rsid w:val="00A635A7"/>
    <w:rsid w:val="00A643E0"/>
    <w:rsid w:val="00A71B11"/>
    <w:rsid w:val="00A72F19"/>
    <w:rsid w:val="00A731ED"/>
    <w:rsid w:val="00A74785"/>
    <w:rsid w:val="00A7574F"/>
    <w:rsid w:val="00A810E3"/>
    <w:rsid w:val="00A81E10"/>
    <w:rsid w:val="00A8226C"/>
    <w:rsid w:val="00A82400"/>
    <w:rsid w:val="00A86492"/>
    <w:rsid w:val="00AA07C1"/>
    <w:rsid w:val="00AA1D59"/>
    <w:rsid w:val="00AA3C56"/>
    <w:rsid w:val="00AA4F11"/>
    <w:rsid w:val="00AA5EC9"/>
    <w:rsid w:val="00AA6F9A"/>
    <w:rsid w:val="00AB3188"/>
    <w:rsid w:val="00AB4240"/>
    <w:rsid w:val="00AB7376"/>
    <w:rsid w:val="00AC40AC"/>
    <w:rsid w:val="00AC43B2"/>
    <w:rsid w:val="00AD07AD"/>
    <w:rsid w:val="00AD26F9"/>
    <w:rsid w:val="00AD55BB"/>
    <w:rsid w:val="00AD71A1"/>
    <w:rsid w:val="00AE22F9"/>
    <w:rsid w:val="00AE2DEA"/>
    <w:rsid w:val="00AE3252"/>
    <w:rsid w:val="00AE703C"/>
    <w:rsid w:val="00AF0DFE"/>
    <w:rsid w:val="00AF4B63"/>
    <w:rsid w:val="00AF791C"/>
    <w:rsid w:val="00B0116B"/>
    <w:rsid w:val="00B0172E"/>
    <w:rsid w:val="00B052F5"/>
    <w:rsid w:val="00B075A9"/>
    <w:rsid w:val="00B07E8A"/>
    <w:rsid w:val="00B11C39"/>
    <w:rsid w:val="00B1633A"/>
    <w:rsid w:val="00B172C0"/>
    <w:rsid w:val="00B22A00"/>
    <w:rsid w:val="00B23144"/>
    <w:rsid w:val="00B30111"/>
    <w:rsid w:val="00B31F80"/>
    <w:rsid w:val="00B33157"/>
    <w:rsid w:val="00B3564B"/>
    <w:rsid w:val="00B41A55"/>
    <w:rsid w:val="00B479EB"/>
    <w:rsid w:val="00B505F2"/>
    <w:rsid w:val="00B53FB8"/>
    <w:rsid w:val="00B56BE4"/>
    <w:rsid w:val="00B5788A"/>
    <w:rsid w:val="00B60AD3"/>
    <w:rsid w:val="00B6633E"/>
    <w:rsid w:val="00B66F3A"/>
    <w:rsid w:val="00B7562A"/>
    <w:rsid w:val="00B75E84"/>
    <w:rsid w:val="00B76D2A"/>
    <w:rsid w:val="00B83390"/>
    <w:rsid w:val="00B8491A"/>
    <w:rsid w:val="00B87A5C"/>
    <w:rsid w:val="00B90B86"/>
    <w:rsid w:val="00B916B3"/>
    <w:rsid w:val="00B92901"/>
    <w:rsid w:val="00B92E46"/>
    <w:rsid w:val="00B93EFA"/>
    <w:rsid w:val="00B94257"/>
    <w:rsid w:val="00B96A05"/>
    <w:rsid w:val="00B9711A"/>
    <w:rsid w:val="00B97400"/>
    <w:rsid w:val="00B9752D"/>
    <w:rsid w:val="00BA02F7"/>
    <w:rsid w:val="00BA11D3"/>
    <w:rsid w:val="00BA240E"/>
    <w:rsid w:val="00BA5704"/>
    <w:rsid w:val="00BA75CC"/>
    <w:rsid w:val="00BB4149"/>
    <w:rsid w:val="00BB5E78"/>
    <w:rsid w:val="00BB7944"/>
    <w:rsid w:val="00BC2785"/>
    <w:rsid w:val="00BC3F23"/>
    <w:rsid w:val="00BD308B"/>
    <w:rsid w:val="00BD3F6A"/>
    <w:rsid w:val="00BD6021"/>
    <w:rsid w:val="00BE1276"/>
    <w:rsid w:val="00BE1790"/>
    <w:rsid w:val="00BE65C6"/>
    <w:rsid w:val="00BE71E1"/>
    <w:rsid w:val="00BE7422"/>
    <w:rsid w:val="00BF032B"/>
    <w:rsid w:val="00BF1908"/>
    <w:rsid w:val="00BF37B1"/>
    <w:rsid w:val="00C027AB"/>
    <w:rsid w:val="00C06CB9"/>
    <w:rsid w:val="00C12188"/>
    <w:rsid w:val="00C121B5"/>
    <w:rsid w:val="00C12285"/>
    <w:rsid w:val="00C15F02"/>
    <w:rsid w:val="00C26237"/>
    <w:rsid w:val="00C301D7"/>
    <w:rsid w:val="00C310A9"/>
    <w:rsid w:val="00C36B5F"/>
    <w:rsid w:val="00C43F3E"/>
    <w:rsid w:val="00C45410"/>
    <w:rsid w:val="00C471B4"/>
    <w:rsid w:val="00C47D39"/>
    <w:rsid w:val="00C522B7"/>
    <w:rsid w:val="00C54AB8"/>
    <w:rsid w:val="00C56805"/>
    <w:rsid w:val="00C56DBE"/>
    <w:rsid w:val="00C56F9B"/>
    <w:rsid w:val="00C571C8"/>
    <w:rsid w:val="00C5727A"/>
    <w:rsid w:val="00C60699"/>
    <w:rsid w:val="00C6079D"/>
    <w:rsid w:val="00C632D6"/>
    <w:rsid w:val="00C67D3E"/>
    <w:rsid w:val="00C711A8"/>
    <w:rsid w:val="00C72412"/>
    <w:rsid w:val="00C74660"/>
    <w:rsid w:val="00C80DBE"/>
    <w:rsid w:val="00C818F3"/>
    <w:rsid w:val="00C962EE"/>
    <w:rsid w:val="00C9788C"/>
    <w:rsid w:val="00C97B22"/>
    <w:rsid w:val="00CA1E13"/>
    <w:rsid w:val="00CA2551"/>
    <w:rsid w:val="00CA5E5B"/>
    <w:rsid w:val="00CA6818"/>
    <w:rsid w:val="00CA7B30"/>
    <w:rsid w:val="00CB541E"/>
    <w:rsid w:val="00CC645E"/>
    <w:rsid w:val="00CD2B6E"/>
    <w:rsid w:val="00CD3928"/>
    <w:rsid w:val="00CD4379"/>
    <w:rsid w:val="00CE0F2B"/>
    <w:rsid w:val="00CE1052"/>
    <w:rsid w:val="00CE1605"/>
    <w:rsid w:val="00CE31B7"/>
    <w:rsid w:val="00CE38CD"/>
    <w:rsid w:val="00CE65CF"/>
    <w:rsid w:val="00CE7134"/>
    <w:rsid w:val="00CE7A3C"/>
    <w:rsid w:val="00CF0E72"/>
    <w:rsid w:val="00CF1F48"/>
    <w:rsid w:val="00CF4EC0"/>
    <w:rsid w:val="00CF5D45"/>
    <w:rsid w:val="00CF699F"/>
    <w:rsid w:val="00D00FD5"/>
    <w:rsid w:val="00D01594"/>
    <w:rsid w:val="00D01A49"/>
    <w:rsid w:val="00D01D91"/>
    <w:rsid w:val="00D02FAF"/>
    <w:rsid w:val="00D0393B"/>
    <w:rsid w:val="00D07FC1"/>
    <w:rsid w:val="00D108D1"/>
    <w:rsid w:val="00D10E5A"/>
    <w:rsid w:val="00D10F0E"/>
    <w:rsid w:val="00D11B8B"/>
    <w:rsid w:val="00D13BFA"/>
    <w:rsid w:val="00D14EB3"/>
    <w:rsid w:val="00D16C7D"/>
    <w:rsid w:val="00D1794A"/>
    <w:rsid w:val="00D21E48"/>
    <w:rsid w:val="00D23860"/>
    <w:rsid w:val="00D2621C"/>
    <w:rsid w:val="00D30039"/>
    <w:rsid w:val="00D363B8"/>
    <w:rsid w:val="00D3658F"/>
    <w:rsid w:val="00D40316"/>
    <w:rsid w:val="00D40660"/>
    <w:rsid w:val="00D4299E"/>
    <w:rsid w:val="00D430E6"/>
    <w:rsid w:val="00D539B8"/>
    <w:rsid w:val="00D5597D"/>
    <w:rsid w:val="00D55E55"/>
    <w:rsid w:val="00D567A9"/>
    <w:rsid w:val="00D56FB2"/>
    <w:rsid w:val="00D63E09"/>
    <w:rsid w:val="00D64579"/>
    <w:rsid w:val="00D70F7B"/>
    <w:rsid w:val="00D72FBC"/>
    <w:rsid w:val="00D73AC9"/>
    <w:rsid w:val="00D74D65"/>
    <w:rsid w:val="00D7748C"/>
    <w:rsid w:val="00D84310"/>
    <w:rsid w:val="00D875F7"/>
    <w:rsid w:val="00D915E0"/>
    <w:rsid w:val="00D979BA"/>
    <w:rsid w:val="00DA0AF8"/>
    <w:rsid w:val="00DA1332"/>
    <w:rsid w:val="00DA5B2D"/>
    <w:rsid w:val="00DA6B80"/>
    <w:rsid w:val="00DA6C51"/>
    <w:rsid w:val="00DB018C"/>
    <w:rsid w:val="00DB6341"/>
    <w:rsid w:val="00DC3E4A"/>
    <w:rsid w:val="00DC5DAA"/>
    <w:rsid w:val="00DC64BD"/>
    <w:rsid w:val="00DC6504"/>
    <w:rsid w:val="00DD2D83"/>
    <w:rsid w:val="00DD490B"/>
    <w:rsid w:val="00DE0B40"/>
    <w:rsid w:val="00DE1D4A"/>
    <w:rsid w:val="00DE2D42"/>
    <w:rsid w:val="00DE4765"/>
    <w:rsid w:val="00DF3BB0"/>
    <w:rsid w:val="00DF5038"/>
    <w:rsid w:val="00E0014E"/>
    <w:rsid w:val="00E01618"/>
    <w:rsid w:val="00E1358C"/>
    <w:rsid w:val="00E13E81"/>
    <w:rsid w:val="00E144D4"/>
    <w:rsid w:val="00E16481"/>
    <w:rsid w:val="00E17997"/>
    <w:rsid w:val="00E20933"/>
    <w:rsid w:val="00E22341"/>
    <w:rsid w:val="00E23E0E"/>
    <w:rsid w:val="00E274A7"/>
    <w:rsid w:val="00E30A1B"/>
    <w:rsid w:val="00E30F14"/>
    <w:rsid w:val="00E311D2"/>
    <w:rsid w:val="00E36CC0"/>
    <w:rsid w:val="00E37E58"/>
    <w:rsid w:val="00E46F32"/>
    <w:rsid w:val="00E51822"/>
    <w:rsid w:val="00E5723B"/>
    <w:rsid w:val="00E60641"/>
    <w:rsid w:val="00E60D83"/>
    <w:rsid w:val="00E62B5C"/>
    <w:rsid w:val="00E638BA"/>
    <w:rsid w:val="00E6539E"/>
    <w:rsid w:val="00E6590A"/>
    <w:rsid w:val="00E6639C"/>
    <w:rsid w:val="00E67C14"/>
    <w:rsid w:val="00E715DB"/>
    <w:rsid w:val="00E74DAD"/>
    <w:rsid w:val="00E8559E"/>
    <w:rsid w:val="00E85AD2"/>
    <w:rsid w:val="00E865BF"/>
    <w:rsid w:val="00E90BFB"/>
    <w:rsid w:val="00E94377"/>
    <w:rsid w:val="00E9733E"/>
    <w:rsid w:val="00EA1C3E"/>
    <w:rsid w:val="00EA27CE"/>
    <w:rsid w:val="00EA28AD"/>
    <w:rsid w:val="00EA36F8"/>
    <w:rsid w:val="00EB1108"/>
    <w:rsid w:val="00EB2C57"/>
    <w:rsid w:val="00EB54BE"/>
    <w:rsid w:val="00EB7D13"/>
    <w:rsid w:val="00EC0CFC"/>
    <w:rsid w:val="00EC3E5B"/>
    <w:rsid w:val="00EC5306"/>
    <w:rsid w:val="00EC652A"/>
    <w:rsid w:val="00EC67AC"/>
    <w:rsid w:val="00ED06BA"/>
    <w:rsid w:val="00ED097B"/>
    <w:rsid w:val="00ED0EBD"/>
    <w:rsid w:val="00ED127B"/>
    <w:rsid w:val="00ED171A"/>
    <w:rsid w:val="00ED2807"/>
    <w:rsid w:val="00ED2E75"/>
    <w:rsid w:val="00ED7422"/>
    <w:rsid w:val="00EE0DB4"/>
    <w:rsid w:val="00EE5C64"/>
    <w:rsid w:val="00EE6FBE"/>
    <w:rsid w:val="00EE7920"/>
    <w:rsid w:val="00EF502F"/>
    <w:rsid w:val="00EF5EFB"/>
    <w:rsid w:val="00F00A89"/>
    <w:rsid w:val="00F028EC"/>
    <w:rsid w:val="00F046A5"/>
    <w:rsid w:val="00F05B80"/>
    <w:rsid w:val="00F07E72"/>
    <w:rsid w:val="00F124C3"/>
    <w:rsid w:val="00F17681"/>
    <w:rsid w:val="00F232B5"/>
    <w:rsid w:val="00F3638D"/>
    <w:rsid w:val="00F40590"/>
    <w:rsid w:val="00F53AFA"/>
    <w:rsid w:val="00F5467F"/>
    <w:rsid w:val="00F54EB7"/>
    <w:rsid w:val="00F5708B"/>
    <w:rsid w:val="00F5743C"/>
    <w:rsid w:val="00F67A6B"/>
    <w:rsid w:val="00F70C10"/>
    <w:rsid w:val="00F7232D"/>
    <w:rsid w:val="00F7389D"/>
    <w:rsid w:val="00F74D07"/>
    <w:rsid w:val="00F75DB9"/>
    <w:rsid w:val="00F76651"/>
    <w:rsid w:val="00F80A09"/>
    <w:rsid w:val="00F8104A"/>
    <w:rsid w:val="00F82B31"/>
    <w:rsid w:val="00F84ED5"/>
    <w:rsid w:val="00F900FD"/>
    <w:rsid w:val="00F93F66"/>
    <w:rsid w:val="00FA4DB3"/>
    <w:rsid w:val="00FA7088"/>
    <w:rsid w:val="00FA7780"/>
    <w:rsid w:val="00FB1CCE"/>
    <w:rsid w:val="00FB237F"/>
    <w:rsid w:val="00FB3D2E"/>
    <w:rsid w:val="00FC2EB0"/>
    <w:rsid w:val="00FC4B31"/>
    <w:rsid w:val="00FD06F9"/>
    <w:rsid w:val="00FD0772"/>
    <w:rsid w:val="00FD33E8"/>
    <w:rsid w:val="00FD6D35"/>
    <w:rsid w:val="00FE08C4"/>
    <w:rsid w:val="00FE3108"/>
    <w:rsid w:val="00FE4B6F"/>
    <w:rsid w:val="00FE4B8E"/>
    <w:rsid w:val="00FF0705"/>
    <w:rsid w:val="00FF0AA3"/>
    <w:rsid w:val="00FF33AD"/>
    <w:rsid w:val="00FF5EBB"/>
    <w:rsid w:val="00FF67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733A2DB"/>
  <w15:docId w15:val="{651D5BF0-872B-475A-BA0E-515B22897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52AF4"/>
    <w:pPr>
      <w:spacing w:after="200" w:line="276" w:lineRule="auto"/>
    </w:pPr>
    <w:rPr>
      <w:sz w:val="22"/>
      <w:szCs w:val="22"/>
      <w:lang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5D77ED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5D77ED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5D77ED"/>
    <w:rPr>
      <w:sz w:val="20"/>
      <w:szCs w:val="20"/>
      <w:lang w:eastAsia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5D77ED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5D77ED"/>
    <w:rPr>
      <w:b/>
      <w:bCs/>
      <w:sz w:val="20"/>
      <w:szCs w:val="20"/>
      <w:lang w:eastAsia="en-US"/>
    </w:rPr>
  </w:style>
  <w:style w:type="paragraph" w:styleId="Revize">
    <w:name w:val="Revision"/>
    <w:hidden/>
    <w:uiPriority w:val="99"/>
    <w:semiHidden/>
    <w:rsid w:val="005D77ED"/>
    <w:rPr>
      <w:sz w:val="22"/>
      <w:szCs w:val="22"/>
      <w:lang w:eastAsia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5D77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D77ED"/>
    <w:rPr>
      <w:rFonts w:ascii="Tahoma" w:hAnsi="Tahoma" w:cs="Tahoma"/>
      <w:sz w:val="16"/>
      <w:szCs w:val="16"/>
      <w:lang w:eastAsia="en-US"/>
    </w:rPr>
  </w:style>
  <w:style w:type="paragraph" w:styleId="Normlnweb">
    <w:name w:val="Normal (Web)"/>
    <w:basedOn w:val="Normln"/>
    <w:uiPriority w:val="99"/>
    <w:rsid w:val="00ED097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paragraph" w:styleId="Odstavecseseznamem">
    <w:name w:val="List Paragraph"/>
    <w:basedOn w:val="Normln"/>
    <w:uiPriority w:val="99"/>
    <w:qFormat/>
    <w:rsid w:val="00837814"/>
    <w:pPr>
      <w:ind w:left="720"/>
      <w:contextualSpacing/>
    </w:pPr>
  </w:style>
  <w:style w:type="character" w:styleId="Hypertextovodkaz">
    <w:name w:val="Hyperlink"/>
    <w:basedOn w:val="Standardnpsmoodstavce"/>
    <w:uiPriority w:val="99"/>
    <w:semiHidden/>
    <w:unhideWhenUsed/>
    <w:rsid w:val="00AE22F9"/>
    <w:rPr>
      <w:color w:val="5071B7"/>
      <w:u w:val="single"/>
    </w:rPr>
  </w:style>
  <w:style w:type="paragraph" w:customStyle="1" w:styleId="EndNoteBibliographyTitle">
    <w:name w:val="EndNote Bibliography Title"/>
    <w:basedOn w:val="Normln"/>
    <w:link w:val="EndNoteBibliographyTitleChar"/>
    <w:rsid w:val="00C43F3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C43F3E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ln"/>
    <w:link w:val="EndNoteBibliographyChar"/>
    <w:rsid w:val="00C43F3E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C43F3E"/>
    <w:rPr>
      <w:rFonts w:cs="Calibri"/>
      <w:noProof/>
      <w:sz w:val="22"/>
      <w:szCs w:val="22"/>
      <w:lang w:val="en-US" w:eastAsia="en-US"/>
    </w:rPr>
  </w:style>
  <w:style w:type="character" w:customStyle="1" w:styleId="apple-converted-space">
    <w:name w:val="apple-converted-space"/>
    <w:basedOn w:val="Standardnpsmoodstavce"/>
    <w:rsid w:val="008B0F39"/>
  </w:style>
  <w:style w:type="paragraph" w:styleId="Zhlav">
    <w:name w:val="header"/>
    <w:basedOn w:val="Normln"/>
    <w:link w:val="ZhlavChar"/>
    <w:uiPriority w:val="99"/>
    <w:unhideWhenUsed/>
    <w:rsid w:val="00D429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D4299E"/>
    <w:rPr>
      <w:sz w:val="22"/>
      <w:szCs w:val="22"/>
      <w:lang w:eastAsia="en-US"/>
    </w:rPr>
  </w:style>
  <w:style w:type="paragraph" w:styleId="Zpat">
    <w:name w:val="footer"/>
    <w:basedOn w:val="Normln"/>
    <w:link w:val="ZpatChar"/>
    <w:uiPriority w:val="99"/>
    <w:unhideWhenUsed/>
    <w:rsid w:val="00D429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D4299E"/>
    <w:rPr>
      <w:sz w:val="22"/>
      <w:szCs w:val="22"/>
      <w:lang w:eastAsia="en-US"/>
    </w:rPr>
  </w:style>
  <w:style w:type="character" w:styleId="slodku">
    <w:name w:val="line number"/>
    <w:basedOn w:val="Standardnpsmoodstavce"/>
    <w:uiPriority w:val="99"/>
    <w:semiHidden/>
    <w:unhideWhenUsed/>
    <w:rsid w:val="00301EA9"/>
  </w:style>
  <w:style w:type="paragraph" w:customStyle="1" w:styleId="Vchoz">
    <w:name w:val="Výchozí"/>
    <w:link w:val="VchozChar"/>
    <w:rsid w:val="0093031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dn">
    <w:name w:val="Žádný"/>
    <w:rsid w:val="00930311"/>
  </w:style>
  <w:style w:type="character" w:customStyle="1" w:styleId="VchozChar">
    <w:name w:val="Výchozí Char"/>
    <w:basedOn w:val="Standardnpsmoodstavce"/>
    <w:link w:val="Vchoz"/>
    <w:rsid w:val="00930311"/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29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89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27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5483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66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060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7329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299940">
                                  <w:marLeft w:val="21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94771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2558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99157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513615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413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4273453">
                                  <w:marLeft w:val="21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9324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4478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1116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0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7497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10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0437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82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014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65177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3160848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79193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7609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209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95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096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29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0572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38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928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5182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3426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1577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390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6446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0270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723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75317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9620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2A455B93A1EE43936356104911AB54" ma:contentTypeVersion="12" ma:contentTypeDescription="Create a new document." ma:contentTypeScope="" ma:versionID="fa45852d972b015e0b547ef70f8b80a8">
  <xsd:schema xmlns:xsd="http://www.w3.org/2001/XMLSchema" xmlns:xs="http://www.w3.org/2001/XMLSchema" xmlns:p="http://schemas.microsoft.com/office/2006/metadata/properties" xmlns:ns3="d9d82554-40e0-4065-8da2-1cd261041cef" xmlns:ns4="63534647-da44-4845-add9-c424c18ccb7c" targetNamespace="http://schemas.microsoft.com/office/2006/metadata/properties" ma:root="true" ma:fieldsID="3aa236a0ce83ba2359ed4296e0fdbd85" ns3:_="" ns4:_="">
    <xsd:import namespace="d9d82554-40e0-4065-8da2-1cd261041cef"/>
    <xsd:import namespace="63534647-da44-4845-add9-c424c18ccb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d82554-40e0-4065-8da2-1cd261041c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534647-da44-4845-add9-c424c18ccb7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504184A-D3B1-4D3D-8217-DD3018CADB5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9AACFED-B314-4646-9464-87186C26B1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d82554-40e0-4065-8da2-1cd261041cef"/>
    <ds:schemaRef ds:uri="63534647-da44-4845-add9-c424c18ccb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27884F-6D8C-45E4-86EF-E67CF0A527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1E94652-D626-46F3-BCB2-DE8CB9A2CC7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382</Words>
  <Characters>2255</Characters>
  <Application>Microsoft Office Word</Application>
  <DocSecurity>0</DocSecurity>
  <Lines>18</Lines>
  <Paragraphs>5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fn</Company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vranek Stepan</dc:creator>
  <cp:lastModifiedBy>Stepan Havranek</cp:lastModifiedBy>
  <cp:revision>55</cp:revision>
  <cp:lastPrinted>2018-06-20T07:52:00Z</cp:lastPrinted>
  <dcterms:created xsi:type="dcterms:W3CDTF">2020-06-05T04:38:00Z</dcterms:created>
  <dcterms:modified xsi:type="dcterms:W3CDTF">2020-09-01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Ref">
    <vt:lpwstr>https://api.informationprotection.azure.com/api/00000000-0000-0000-0000-000000000000</vt:lpwstr>
  </property>
  <property fmtid="{D5CDD505-2E9C-101B-9397-08002B2CF9AE}" pid="4" name="MSIP_Label_2063cd7f-2d21-486a-9f29-9c1683fdd175_DateCreated">
    <vt:lpwstr>2018-04-06T07:56:11.3241120+02:00</vt:lpwstr>
  </property>
  <property fmtid="{D5CDD505-2E9C-101B-9397-08002B2CF9AE}" pid="5" name="MSIP_Label_2063cd7f-2d21-486a-9f29-9c1683fdd175_Name">
    <vt:lpwstr>Veřejné</vt:lpwstr>
  </property>
  <property fmtid="{D5CDD505-2E9C-101B-9397-08002B2CF9AE}" pid="6" name="MSIP_Label_2063cd7f-2d21-486a-9f29-9c1683fdd175_Extended_MSFT_Method">
    <vt:lpwstr>Automatic</vt:lpwstr>
  </property>
  <property fmtid="{D5CDD505-2E9C-101B-9397-08002B2CF9AE}" pid="7" name="Sensitivity">
    <vt:lpwstr>Veřejné</vt:lpwstr>
  </property>
  <property fmtid="{D5CDD505-2E9C-101B-9397-08002B2CF9AE}" pid="8" name="ContentTypeId">
    <vt:lpwstr>0x010100052A455B93A1EE43936356104911AB54</vt:lpwstr>
  </property>
</Properties>
</file>